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936"/>
        <w:gridCol w:w="850"/>
        <w:gridCol w:w="2124"/>
        <w:gridCol w:w="1018"/>
        <w:gridCol w:w="1616"/>
        <w:gridCol w:w="1510"/>
        <w:gridCol w:w="1223"/>
        <w:gridCol w:w="1192"/>
        <w:gridCol w:w="1865"/>
        <w:gridCol w:w="843"/>
        <w:gridCol w:w="1162"/>
      </w:tblGrid>
      <w:tr w:rsidR="002821AA" w:rsidRPr="002821AA" w14:paraId="25087C66" w14:textId="77777777" w:rsidTr="00A20235">
        <w:trPr>
          <w:trHeight w:val="680"/>
        </w:trPr>
        <w:tc>
          <w:tcPr>
            <w:tcW w:w="1049" w:type="dxa"/>
            <w:hideMark/>
          </w:tcPr>
          <w:p w14:paraId="434060CB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ase Number</w:t>
            </w:r>
          </w:p>
        </w:tc>
        <w:tc>
          <w:tcPr>
            <w:tcW w:w="936" w:type="dxa"/>
            <w:hideMark/>
          </w:tcPr>
          <w:p w14:paraId="17CE1554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gender</w:t>
            </w:r>
          </w:p>
        </w:tc>
        <w:tc>
          <w:tcPr>
            <w:tcW w:w="850" w:type="dxa"/>
            <w:hideMark/>
          </w:tcPr>
          <w:p w14:paraId="5814F93A" w14:textId="05766ED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age range</w:t>
            </w:r>
          </w:p>
        </w:tc>
        <w:tc>
          <w:tcPr>
            <w:tcW w:w="2124" w:type="dxa"/>
            <w:hideMark/>
          </w:tcPr>
          <w:p w14:paraId="37AA0B60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ause of death</w:t>
            </w:r>
          </w:p>
        </w:tc>
        <w:tc>
          <w:tcPr>
            <w:tcW w:w="1018" w:type="dxa"/>
          </w:tcPr>
          <w:p w14:paraId="2859D3F2" w14:textId="255E08FC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Sepsis</w:t>
            </w:r>
          </w:p>
        </w:tc>
        <w:tc>
          <w:tcPr>
            <w:tcW w:w="1616" w:type="dxa"/>
            <w:hideMark/>
          </w:tcPr>
          <w:p w14:paraId="11832B88" w14:textId="6E82BB56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omorbidities Number</w:t>
            </w:r>
          </w:p>
        </w:tc>
        <w:tc>
          <w:tcPr>
            <w:tcW w:w="1510" w:type="dxa"/>
          </w:tcPr>
          <w:p w14:paraId="232607A3" w14:textId="31BB9A8F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neurological disorders</w:t>
            </w:r>
          </w:p>
        </w:tc>
        <w:tc>
          <w:tcPr>
            <w:tcW w:w="1223" w:type="dxa"/>
            <w:hideMark/>
          </w:tcPr>
          <w:p w14:paraId="7029C916" w14:textId="4BDE1DB2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brain weight, g</w:t>
            </w:r>
          </w:p>
        </w:tc>
        <w:tc>
          <w:tcPr>
            <w:tcW w:w="1192" w:type="dxa"/>
            <w:hideMark/>
          </w:tcPr>
          <w:p w14:paraId="37D5B274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brain atrophy</w:t>
            </w:r>
          </w:p>
        </w:tc>
        <w:tc>
          <w:tcPr>
            <w:tcW w:w="1865" w:type="dxa"/>
            <w:hideMark/>
          </w:tcPr>
          <w:p w14:paraId="1C2BD845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Macroscopic findings</w:t>
            </w:r>
          </w:p>
        </w:tc>
        <w:tc>
          <w:tcPr>
            <w:tcW w:w="843" w:type="dxa"/>
            <w:hideMark/>
          </w:tcPr>
          <w:p w14:paraId="59149785" w14:textId="01B2FFC7" w:rsidR="00A20235" w:rsidRPr="002821AA" w:rsidRDefault="00A20235" w:rsidP="00ED69A1">
            <w:pPr>
              <w:jc w:val="center"/>
              <w:rPr>
                <w:b/>
                <w:bCs/>
                <w:lang w:val="en-US"/>
              </w:rPr>
            </w:pPr>
            <w:r w:rsidRPr="002821AA">
              <w:rPr>
                <w:b/>
                <w:bCs/>
                <w:lang w:val="en-US"/>
              </w:rPr>
              <w:t>SAR</w:t>
            </w:r>
            <w:r w:rsidR="005C0C49" w:rsidRPr="002821AA">
              <w:rPr>
                <w:b/>
                <w:bCs/>
                <w:lang w:val="en-US"/>
              </w:rPr>
              <w:t>S</w:t>
            </w:r>
            <w:r w:rsidRPr="002821AA">
              <w:rPr>
                <w:b/>
                <w:bCs/>
                <w:lang w:val="en-US"/>
              </w:rPr>
              <w:t>-Co</w:t>
            </w:r>
            <w:r w:rsidR="005C0C49" w:rsidRPr="002821AA">
              <w:rPr>
                <w:b/>
                <w:bCs/>
                <w:lang w:val="en-US"/>
              </w:rPr>
              <w:t>V</w:t>
            </w:r>
            <w:r w:rsidRPr="002821AA">
              <w:rPr>
                <w:b/>
                <w:bCs/>
                <w:lang w:val="en-US"/>
              </w:rPr>
              <w:t>-2 in the lung</w:t>
            </w:r>
          </w:p>
        </w:tc>
        <w:tc>
          <w:tcPr>
            <w:tcW w:w="1162" w:type="dxa"/>
            <w:hideMark/>
          </w:tcPr>
          <w:p w14:paraId="48300502" w14:textId="77777777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ApoE</w:t>
            </w:r>
          </w:p>
          <w:p w14:paraId="0605BBF6" w14:textId="7D5F32E2" w:rsidR="00A20235" w:rsidRPr="002821AA" w:rsidRDefault="00A20235" w:rsidP="00ED69A1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genotype</w:t>
            </w:r>
          </w:p>
        </w:tc>
      </w:tr>
      <w:tr w:rsidR="002821AA" w:rsidRPr="002821AA" w14:paraId="5F891A1F" w14:textId="77777777" w:rsidTr="00A20235">
        <w:trPr>
          <w:trHeight w:val="340"/>
        </w:trPr>
        <w:tc>
          <w:tcPr>
            <w:tcW w:w="1049" w:type="dxa"/>
            <w:hideMark/>
          </w:tcPr>
          <w:p w14:paraId="51991917" w14:textId="77777777" w:rsidR="00A20235" w:rsidRPr="002821AA" w:rsidRDefault="00A20235" w:rsidP="00404D57">
            <w:r w:rsidRPr="002821AA">
              <w:t>1</w:t>
            </w:r>
          </w:p>
        </w:tc>
        <w:tc>
          <w:tcPr>
            <w:tcW w:w="936" w:type="dxa"/>
            <w:hideMark/>
          </w:tcPr>
          <w:p w14:paraId="79645E7E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1A8A117F" w14:textId="42D0F6EC" w:rsidR="00A20235" w:rsidRPr="002821AA" w:rsidRDefault="00A20235" w:rsidP="00404D57">
            <w:r w:rsidRPr="002821AA">
              <w:t>50-54</w:t>
            </w:r>
          </w:p>
        </w:tc>
        <w:tc>
          <w:tcPr>
            <w:tcW w:w="2124" w:type="dxa"/>
            <w:hideMark/>
          </w:tcPr>
          <w:p w14:paraId="3DCDE311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2F4A1811" w14:textId="6A42FF00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1E8CEA48" w14:textId="1924AE94" w:rsidR="00A20235" w:rsidRPr="002821AA" w:rsidRDefault="00A20235" w:rsidP="00404D57">
            <w:r w:rsidRPr="002821AA">
              <w:t xml:space="preserve">1 </w:t>
            </w:r>
          </w:p>
        </w:tc>
        <w:tc>
          <w:tcPr>
            <w:tcW w:w="1510" w:type="dxa"/>
          </w:tcPr>
          <w:p w14:paraId="638687A3" w14:textId="13527844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1F047D3D" w14:textId="04FFC71E" w:rsidR="00A20235" w:rsidRPr="002821AA" w:rsidRDefault="00A20235" w:rsidP="00404D57">
            <w:r w:rsidRPr="002821AA">
              <w:t>1470</w:t>
            </w:r>
          </w:p>
        </w:tc>
        <w:tc>
          <w:tcPr>
            <w:tcW w:w="1192" w:type="dxa"/>
            <w:hideMark/>
          </w:tcPr>
          <w:p w14:paraId="1DA82092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55F64346" w14:textId="77777777" w:rsidR="00A20235" w:rsidRPr="002821AA" w:rsidRDefault="00A20235" w:rsidP="00404D57">
            <w:r w:rsidRPr="002821AA">
              <w:t xml:space="preserve">None </w:t>
            </w:r>
          </w:p>
        </w:tc>
        <w:tc>
          <w:tcPr>
            <w:tcW w:w="843" w:type="dxa"/>
            <w:hideMark/>
          </w:tcPr>
          <w:p w14:paraId="637FC425" w14:textId="7CD42A66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3794B8FA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2AC35C35" w14:textId="77777777" w:rsidTr="00A20235">
        <w:trPr>
          <w:trHeight w:val="680"/>
        </w:trPr>
        <w:tc>
          <w:tcPr>
            <w:tcW w:w="1049" w:type="dxa"/>
            <w:hideMark/>
          </w:tcPr>
          <w:p w14:paraId="29BC0628" w14:textId="77777777" w:rsidR="00A20235" w:rsidRPr="002821AA" w:rsidRDefault="00A20235" w:rsidP="00404D57">
            <w:r w:rsidRPr="002821AA">
              <w:t>2</w:t>
            </w:r>
          </w:p>
        </w:tc>
        <w:tc>
          <w:tcPr>
            <w:tcW w:w="936" w:type="dxa"/>
            <w:hideMark/>
          </w:tcPr>
          <w:p w14:paraId="2D44FFC7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4B154790" w14:textId="0BE73F0E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0A674A17" w14:textId="77777777" w:rsidR="00A20235" w:rsidRPr="002821AA" w:rsidRDefault="00A20235" w:rsidP="00404D57">
            <w:r w:rsidRPr="002821AA">
              <w:t>Sepsis, pneumonia</w:t>
            </w:r>
          </w:p>
        </w:tc>
        <w:tc>
          <w:tcPr>
            <w:tcW w:w="1018" w:type="dxa"/>
          </w:tcPr>
          <w:p w14:paraId="74721F59" w14:textId="16982975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3792019D" w14:textId="488A15C6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334B8845" w14:textId="68795F86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7754B2C8" w14:textId="3B0E6BD4" w:rsidR="00A20235" w:rsidRPr="002821AA" w:rsidRDefault="00A20235" w:rsidP="00404D57">
            <w:r w:rsidRPr="002821AA">
              <w:t>1310</w:t>
            </w:r>
          </w:p>
        </w:tc>
        <w:tc>
          <w:tcPr>
            <w:tcW w:w="1192" w:type="dxa"/>
            <w:hideMark/>
          </w:tcPr>
          <w:p w14:paraId="60F6C9EE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76AD92F6" w14:textId="77777777" w:rsidR="00A20235" w:rsidRPr="002821AA" w:rsidRDefault="00A20235" w:rsidP="00404D57">
            <w:r w:rsidRPr="002821AA">
              <w:t xml:space="preserve">None </w:t>
            </w:r>
          </w:p>
        </w:tc>
        <w:tc>
          <w:tcPr>
            <w:tcW w:w="843" w:type="dxa"/>
            <w:hideMark/>
          </w:tcPr>
          <w:p w14:paraId="7BEBEFF5" w14:textId="726B8DE0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25618F4E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392B5659" w14:textId="77777777" w:rsidTr="00A20235">
        <w:trPr>
          <w:trHeight w:val="1020"/>
        </w:trPr>
        <w:tc>
          <w:tcPr>
            <w:tcW w:w="1049" w:type="dxa"/>
            <w:hideMark/>
          </w:tcPr>
          <w:p w14:paraId="23B531ED" w14:textId="77777777" w:rsidR="00A20235" w:rsidRPr="002821AA" w:rsidRDefault="00A20235" w:rsidP="00404D57">
            <w:r w:rsidRPr="002821AA">
              <w:t>3</w:t>
            </w:r>
          </w:p>
        </w:tc>
        <w:tc>
          <w:tcPr>
            <w:tcW w:w="936" w:type="dxa"/>
            <w:hideMark/>
          </w:tcPr>
          <w:p w14:paraId="79490E50" w14:textId="77777777" w:rsidR="00A20235" w:rsidRPr="002821AA" w:rsidRDefault="00A20235" w:rsidP="00404D57">
            <w:r w:rsidRPr="002821AA">
              <w:t>M </w:t>
            </w:r>
          </w:p>
        </w:tc>
        <w:tc>
          <w:tcPr>
            <w:tcW w:w="850" w:type="dxa"/>
            <w:hideMark/>
          </w:tcPr>
          <w:p w14:paraId="02B6FC44" w14:textId="61CFBCBB" w:rsidR="00A20235" w:rsidRPr="002821AA" w:rsidRDefault="00A20235" w:rsidP="00404D57">
            <w:r w:rsidRPr="002821AA">
              <w:t>70-74</w:t>
            </w:r>
          </w:p>
        </w:tc>
        <w:tc>
          <w:tcPr>
            <w:tcW w:w="2124" w:type="dxa"/>
            <w:hideMark/>
          </w:tcPr>
          <w:p w14:paraId="40F87114" w14:textId="77777777" w:rsidR="00A20235" w:rsidRPr="002821AA" w:rsidRDefault="00A20235" w:rsidP="00404D57">
            <w:r w:rsidRPr="002821AA">
              <w:t>Pulmonary arterial embolism, pneumonia</w:t>
            </w:r>
          </w:p>
        </w:tc>
        <w:tc>
          <w:tcPr>
            <w:tcW w:w="1018" w:type="dxa"/>
          </w:tcPr>
          <w:p w14:paraId="2AD47B73" w14:textId="1C3441E0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1616E4D6" w14:textId="5929920A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65A58BA0" w14:textId="59AD4D3F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0755A4B0" w14:textId="73B79A40" w:rsidR="00A20235" w:rsidRPr="002821AA" w:rsidRDefault="00A20235" w:rsidP="00404D57">
            <w:r w:rsidRPr="002821AA">
              <w:t>1665</w:t>
            </w:r>
          </w:p>
        </w:tc>
        <w:tc>
          <w:tcPr>
            <w:tcW w:w="1192" w:type="dxa"/>
            <w:hideMark/>
          </w:tcPr>
          <w:p w14:paraId="1B057B1E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3C50E8B8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06FCA4E0" w14:textId="69EA5ADB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254DEA89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619E8611" w14:textId="77777777" w:rsidTr="00A20235">
        <w:trPr>
          <w:trHeight w:val="340"/>
        </w:trPr>
        <w:tc>
          <w:tcPr>
            <w:tcW w:w="1049" w:type="dxa"/>
            <w:hideMark/>
          </w:tcPr>
          <w:p w14:paraId="4E9C603C" w14:textId="77777777" w:rsidR="00A20235" w:rsidRPr="002821AA" w:rsidRDefault="00A20235" w:rsidP="00404D57">
            <w:r w:rsidRPr="002821AA">
              <w:t>4</w:t>
            </w:r>
          </w:p>
        </w:tc>
        <w:tc>
          <w:tcPr>
            <w:tcW w:w="936" w:type="dxa"/>
            <w:hideMark/>
          </w:tcPr>
          <w:p w14:paraId="6024B7B6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7BA899C1" w14:textId="53AE5A32" w:rsidR="00A20235" w:rsidRPr="002821AA" w:rsidRDefault="00A20235" w:rsidP="00404D57">
            <w:r w:rsidRPr="002821AA">
              <w:t>80-84</w:t>
            </w:r>
          </w:p>
        </w:tc>
        <w:tc>
          <w:tcPr>
            <w:tcW w:w="2124" w:type="dxa"/>
            <w:hideMark/>
          </w:tcPr>
          <w:p w14:paraId="0E1F7CC0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305258E4" w14:textId="7EB9F70F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690179FC" w14:textId="3490C13F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2ACE1BC8" w14:textId="6F5B1975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78B1A723" w14:textId="1AEA5511" w:rsidR="00A20235" w:rsidRPr="002821AA" w:rsidRDefault="00A20235" w:rsidP="00404D57">
            <w:r w:rsidRPr="002821AA">
              <w:t>1290</w:t>
            </w:r>
          </w:p>
        </w:tc>
        <w:tc>
          <w:tcPr>
            <w:tcW w:w="1192" w:type="dxa"/>
            <w:hideMark/>
          </w:tcPr>
          <w:p w14:paraId="2B612765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49311792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843" w:type="dxa"/>
            <w:hideMark/>
          </w:tcPr>
          <w:p w14:paraId="7B62199F" w14:textId="1753CF0A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7D7DE3F1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248A4263" w14:textId="77777777" w:rsidTr="00A20235">
        <w:trPr>
          <w:trHeight w:val="1360"/>
        </w:trPr>
        <w:tc>
          <w:tcPr>
            <w:tcW w:w="1049" w:type="dxa"/>
            <w:hideMark/>
          </w:tcPr>
          <w:p w14:paraId="198A1B36" w14:textId="77777777" w:rsidR="00A20235" w:rsidRPr="002821AA" w:rsidRDefault="00A20235" w:rsidP="00D00CC4">
            <w:r w:rsidRPr="002821AA">
              <w:t>5</w:t>
            </w:r>
          </w:p>
        </w:tc>
        <w:tc>
          <w:tcPr>
            <w:tcW w:w="936" w:type="dxa"/>
            <w:hideMark/>
          </w:tcPr>
          <w:p w14:paraId="6242A2B5" w14:textId="77777777" w:rsidR="00A20235" w:rsidRPr="002821AA" w:rsidRDefault="00A20235" w:rsidP="00D00CC4">
            <w:r w:rsidRPr="002821AA">
              <w:t>W</w:t>
            </w:r>
          </w:p>
        </w:tc>
        <w:tc>
          <w:tcPr>
            <w:tcW w:w="850" w:type="dxa"/>
            <w:hideMark/>
          </w:tcPr>
          <w:p w14:paraId="3168ED85" w14:textId="7BE3C0D3" w:rsidR="00A20235" w:rsidRPr="002821AA" w:rsidRDefault="00A20235" w:rsidP="00D00CC4">
            <w:r w:rsidRPr="002821AA">
              <w:t>90-94</w:t>
            </w:r>
          </w:p>
        </w:tc>
        <w:tc>
          <w:tcPr>
            <w:tcW w:w="2124" w:type="dxa"/>
            <w:hideMark/>
          </w:tcPr>
          <w:p w14:paraId="216CD325" w14:textId="77777777" w:rsidR="00A20235" w:rsidRPr="002821AA" w:rsidRDefault="00A20235" w:rsidP="00D00CC4">
            <w:r w:rsidRPr="002821AA">
              <w:t>Sepsis</w:t>
            </w:r>
          </w:p>
        </w:tc>
        <w:tc>
          <w:tcPr>
            <w:tcW w:w="1018" w:type="dxa"/>
          </w:tcPr>
          <w:p w14:paraId="586C698F" w14:textId="7B258BE3" w:rsidR="00A20235" w:rsidRPr="002821AA" w:rsidRDefault="00A20235" w:rsidP="00D00CC4">
            <w:r w:rsidRPr="002821AA">
              <w:t>Yes</w:t>
            </w:r>
          </w:p>
        </w:tc>
        <w:tc>
          <w:tcPr>
            <w:tcW w:w="1616" w:type="dxa"/>
            <w:hideMark/>
          </w:tcPr>
          <w:p w14:paraId="66ED0563" w14:textId="6228F5D9" w:rsidR="00A20235" w:rsidRPr="002821AA" w:rsidRDefault="00A20235" w:rsidP="00D00CC4">
            <w:r w:rsidRPr="002821AA">
              <w:t>6</w:t>
            </w:r>
          </w:p>
        </w:tc>
        <w:tc>
          <w:tcPr>
            <w:tcW w:w="1510" w:type="dxa"/>
          </w:tcPr>
          <w:p w14:paraId="3F7F981A" w14:textId="160923AD" w:rsidR="00A20235" w:rsidRPr="002821AA" w:rsidRDefault="00A20235" w:rsidP="00D00CC4">
            <w:r w:rsidRPr="002821AA">
              <w:t>Dementia, history of stroke</w:t>
            </w:r>
          </w:p>
        </w:tc>
        <w:tc>
          <w:tcPr>
            <w:tcW w:w="1223" w:type="dxa"/>
            <w:hideMark/>
          </w:tcPr>
          <w:p w14:paraId="2DF483BA" w14:textId="400CA0BF" w:rsidR="00A20235" w:rsidRPr="002821AA" w:rsidRDefault="00A20235" w:rsidP="00D00CC4">
            <w:r w:rsidRPr="002821AA">
              <w:t>1220</w:t>
            </w:r>
          </w:p>
        </w:tc>
        <w:tc>
          <w:tcPr>
            <w:tcW w:w="1192" w:type="dxa"/>
            <w:hideMark/>
          </w:tcPr>
          <w:p w14:paraId="5A51E65A" w14:textId="77777777" w:rsidR="00A20235" w:rsidRPr="002821AA" w:rsidRDefault="00A20235" w:rsidP="00D00CC4">
            <w:r w:rsidRPr="002821AA">
              <w:t>Mild</w:t>
            </w:r>
          </w:p>
        </w:tc>
        <w:tc>
          <w:tcPr>
            <w:tcW w:w="1865" w:type="dxa"/>
            <w:hideMark/>
          </w:tcPr>
          <w:p w14:paraId="12FEE789" w14:textId="77777777" w:rsidR="00A20235" w:rsidRPr="002821AA" w:rsidRDefault="00A20235" w:rsidP="00D00CC4">
            <w:pPr>
              <w:rPr>
                <w:lang w:val="en-US"/>
              </w:rPr>
            </w:pPr>
            <w:r w:rsidRPr="002821AA">
              <w:rPr>
                <w:lang w:val="en-US"/>
              </w:rPr>
              <w:t>Old infarction in territory of PCA</w:t>
            </w:r>
          </w:p>
        </w:tc>
        <w:tc>
          <w:tcPr>
            <w:tcW w:w="843" w:type="dxa"/>
            <w:hideMark/>
          </w:tcPr>
          <w:p w14:paraId="58052844" w14:textId="3FEF6F54" w:rsidR="00A20235" w:rsidRPr="002821AA" w:rsidRDefault="00A20235" w:rsidP="00D00CC4">
            <w:r w:rsidRPr="002821AA">
              <w:t>pos</w:t>
            </w:r>
          </w:p>
        </w:tc>
        <w:tc>
          <w:tcPr>
            <w:tcW w:w="1162" w:type="dxa"/>
            <w:hideMark/>
          </w:tcPr>
          <w:p w14:paraId="58E6AD11" w14:textId="77777777" w:rsidR="00A20235" w:rsidRPr="002821AA" w:rsidRDefault="00A20235" w:rsidP="00D00CC4">
            <w:r w:rsidRPr="002821AA">
              <w:t>E3/E4</w:t>
            </w:r>
          </w:p>
        </w:tc>
      </w:tr>
      <w:tr w:rsidR="002821AA" w:rsidRPr="002821AA" w14:paraId="75606A76" w14:textId="77777777" w:rsidTr="00A20235">
        <w:trPr>
          <w:trHeight w:val="680"/>
        </w:trPr>
        <w:tc>
          <w:tcPr>
            <w:tcW w:w="1049" w:type="dxa"/>
            <w:hideMark/>
          </w:tcPr>
          <w:p w14:paraId="6721A84E" w14:textId="77777777" w:rsidR="00A20235" w:rsidRPr="002821AA" w:rsidRDefault="00A20235" w:rsidP="00404D57">
            <w:r w:rsidRPr="002821AA">
              <w:t>6</w:t>
            </w:r>
          </w:p>
        </w:tc>
        <w:tc>
          <w:tcPr>
            <w:tcW w:w="936" w:type="dxa"/>
            <w:hideMark/>
          </w:tcPr>
          <w:p w14:paraId="11429819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42D1AFCE" w14:textId="796740EE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01523893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5F30407D" w14:textId="6CA26B43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4A50FE7F" w14:textId="521A8A16" w:rsidR="00A20235" w:rsidRPr="002821AA" w:rsidRDefault="00A20235" w:rsidP="00404D57">
            <w:r w:rsidRPr="002821AA">
              <w:t>6</w:t>
            </w:r>
          </w:p>
        </w:tc>
        <w:tc>
          <w:tcPr>
            <w:tcW w:w="1510" w:type="dxa"/>
          </w:tcPr>
          <w:p w14:paraId="6349790D" w14:textId="21FD29D8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20403697" w14:textId="1CFAF9AF" w:rsidR="00A20235" w:rsidRPr="002821AA" w:rsidRDefault="00A20235" w:rsidP="00404D57">
            <w:r w:rsidRPr="002821AA">
              <w:t>1290</w:t>
            </w:r>
          </w:p>
        </w:tc>
        <w:tc>
          <w:tcPr>
            <w:tcW w:w="1192" w:type="dxa"/>
            <w:hideMark/>
          </w:tcPr>
          <w:p w14:paraId="3C97F70E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2CEDB44C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362A83C7" w14:textId="2B46DF09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180E3DAA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3B7E6B26" w14:textId="77777777" w:rsidTr="00A20235">
        <w:trPr>
          <w:trHeight w:val="680"/>
        </w:trPr>
        <w:tc>
          <w:tcPr>
            <w:tcW w:w="1049" w:type="dxa"/>
            <w:hideMark/>
          </w:tcPr>
          <w:p w14:paraId="0EE12A8E" w14:textId="77777777" w:rsidR="00A20235" w:rsidRPr="002821AA" w:rsidRDefault="00A20235" w:rsidP="00404D57">
            <w:r w:rsidRPr="002821AA">
              <w:t>7</w:t>
            </w:r>
          </w:p>
        </w:tc>
        <w:tc>
          <w:tcPr>
            <w:tcW w:w="936" w:type="dxa"/>
            <w:hideMark/>
          </w:tcPr>
          <w:p w14:paraId="6F2A3C76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425E6185" w14:textId="0CED6E16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39CFFF50" w14:textId="77777777" w:rsidR="00A20235" w:rsidRPr="002821AA" w:rsidRDefault="00A20235" w:rsidP="00404D57">
            <w:r w:rsidRPr="002821AA">
              <w:t>Sudden cardiac death</w:t>
            </w:r>
          </w:p>
        </w:tc>
        <w:tc>
          <w:tcPr>
            <w:tcW w:w="1018" w:type="dxa"/>
          </w:tcPr>
          <w:p w14:paraId="41BBAAD4" w14:textId="4D6ACDD8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7B826B4A" w14:textId="5926D4B9" w:rsidR="00A20235" w:rsidRPr="002821AA" w:rsidRDefault="00A20235" w:rsidP="00404D57">
            <w:r w:rsidRPr="002821AA">
              <w:t>1</w:t>
            </w:r>
          </w:p>
        </w:tc>
        <w:tc>
          <w:tcPr>
            <w:tcW w:w="1510" w:type="dxa"/>
          </w:tcPr>
          <w:p w14:paraId="1EFA1E84" w14:textId="56D1516D" w:rsidR="00A20235" w:rsidRPr="002821AA" w:rsidRDefault="00A20235" w:rsidP="00404D57">
            <w:r w:rsidRPr="002821AA">
              <w:t>PD</w:t>
            </w:r>
          </w:p>
        </w:tc>
        <w:tc>
          <w:tcPr>
            <w:tcW w:w="1223" w:type="dxa"/>
            <w:hideMark/>
          </w:tcPr>
          <w:p w14:paraId="555ADDCF" w14:textId="14B5D6B2" w:rsidR="00A20235" w:rsidRPr="002821AA" w:rsidRDefault="00A20235" w:rsidP="00404D57">
            <w:r w:rsidRPr="002821AA">
              <w:t>1110</w:t>
            </w:r>
          </w:p>
        </w:tc>
        <w:tc>
          <w:tcPr>
            <w:tcW w:w="1192" w:type="dxa"/>
            <w:hideMark/>
          </w:tcPr>
          <w:p w14:paraId="793CDD71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2F08223A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6615CD61" w14:textId="38C32577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6D74F8EC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3D5274A1" w14:textId="77777777" w:rsidTr="00A20235">
        <w:trPr>
          <w:trHeight w:val="340"/>
        </w:trPr>
        <w:tc>
          <w:tcPr>
            <w:tcW w:w="1049" w:type="dxa"/>
            <w:hideMark/>
          </w:tcPr>
          <w:p w14:paraId="7BE15C8E" w14:textId="77777777" w:rsidR="00A20235" w:rsidRPr="002821AA" w:rsidRDefault="00A20235" w:rsidP="00404D57">
            <w:r w:rsidRPr="002821AA">
              <w:t>8</w:t>
            </w:r>
          </w:p>
        </w:tc>
        <w:tc>
          <w:tcPr>
            <w:tcW w:w="936" w:type="dxa"/>
            <w:hideMark/>
          </w:tcPr>
          <w:p w14:paraId="0FA8A5EE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53F255FB" w14:textId="5A00AEBF" w:rsidR="00A20235" w:rsidRPr="002821AA" w:rsidRDefault="00A20235" w:rsidP="00404D57">
            <w:r w:rsidRPr="002821AA">
              <w:t>65-69</w:t>
            </w:r>
          </w:p>
        </w:tc>
        <w:tc>
          <w:tcPr>
            <w:tcW w:w="2124" w:type="dxa"/>
            <w:hideMark/>
          </w:tcPr>
          <w:p w14:paraId="12D952B5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1733346F" w14:textId="43E20E34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36469909" w14:textId="579556E3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28B2DC98" w14:textId="3FBBA680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4D69B959" w14:textId="7C717C1A" w:rsidR="00A20235" w:rsidRPr="002821AA" w:rsidRDefault="00A20235" w:rsidP="00404D57">
            <w:r w:rsidRPr="002821AA">
              <w:t>1450</w:t>
            </w:r>
          </w:p>
        </w:tc>
        <w:tc>
          <w:tcPr>
            <w:tcW w:w="1192" w:type="dxa"/>
            <w:hideMark/>
          </w:tcPr>
          <w:p w14:paraId="3353DA66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32EE4C34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7AEE35DD" w14:textId="41B26478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1F954A5C" w14:textId="4C58AD8E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49C076A3" w14:textId="77777777" w:rsidTr="00A20235">
        <w:trPr>
          <w:trHeight w:val="340"/>
        </w:trPr>
        <w:tc>
          <w:tcPr>
            <w:tcW w:w="1049" w:type="dxa"/>
            <w:hideMark/>
          </w:tcPr>
          <w:p w14:paraId="1F5109B9" w14:textId="77777777" w:rsidR="00A20235" w:rsidRPr="002821AA" w:rsidRDefault="00A20235" w:rsidP="00404D57">
            <w:r w:rsidRPr="002821AA">
              <w:t>9</w:t>
            </w:r>
          </w:p>
        </w:tc>
        <w:tc>
          <w:tcPr>
            <w:tcW w:w="936" w:type="dxa"/>
            <w:hideMark/>
          </w:tcPr>
          <w:p w14:paraId="02EED1C2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1EF1A0E6" w14:textId="655B8BFF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36B64B7C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219E8CE9" w14:textId="670890AC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0A7A99CF" w14:textId="226F445E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644B9AEE" w14:textId="1AA825B7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1C6B51CC" w14:textId="70C58350" w:rsidR="00A20235" w:rsidRPr="002821AA" w:rsidRDefault="00A20235" w:rsidP="00404D57">
            <w:r w:rsidRPr="002821AA">
              <w:t>1210</w:t>
            </w:r>
          </w:p>
        </w:tc>
        <w:tc>
          <w:tcPr>
            <w:tcW w:w="1192" w:type="dxa"/>
            <w:hideMark/>
          </w:tcPr>
          <w:p w14:paraId="64A102B1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0FF12322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30DD993B" w14:textId="6EFE4B8B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404C4A05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426C1631" w14:textId="77777777" w:rsidTr="00A20235">
        <w:trPr>
          <w:trHeight w:val="1360"/>
        </w:trPr>
        <w:tc>
          <w:tcPr>
            <w:tcW w:w="1049" w:type="dxa"/>
            <w:hideMark/>
          </w:tcPr>
          <w:p w14:paraId="7794165D" w14:textId="77777777" w:rsidR="00A20235" w:rsidRPr="002821AA" w:rsidRDefault="00A20235" w:rsidP="00404D57">
            <w:r w:rsidRPr="002821AA">
              <w:t>10</w:t>
            </w:r>
          </w:p>
        </w:tc>
        <w:tc>
          <w:tcPr>
            <w:tcW w:w="936" w:type="dxa"/>
            <w:hideMark/>
          </w:tcPr>
          <w:p w14:paraId="072AF51C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1609E84D" w14:textId="0F0DB08B" w:rsidR="00A20235" w:rsidRPr="002821AA" w:rsidRDefault="00A20235" w:rsidP="00404D57">
            <w:r w:rsidRPr="002821AA">
              <w:t>60-64</w:t>
            </w:r>
          </w:p>
        </w:tc>
        <w:tc>
          <w:tcPr>
            <w:tcW w:w="2124" w:type="dxa"/>
            <w:hideMark/>
          </w:tcPr>
          <w:p w14:paraId="15217D22" w14:textId="77777777" w:rsidR="00A20235" w:rsidRPr="002821AA" w:rsidRDefault="00A20235" w:rsidP="00404D57">
            <w:r w:rsidRPr="002821AA">
              <w:t>Pulmonary arterial embolism, pneumonia</w:t>
            </w:r>
          </w:p>
        </w:tc>
        <w:tc>
          <w:tcPr>
            <w:tcW w:w="1018" w:type="dxa"/>
          </w:tcPr>
          <w:p w14:paraId="7880B131" w14:textId="5FD5A4B0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40CA4CCE" w14:textId="5A909A6A" w:rsidR="00A20235" w:rsidRPr="002821AA" w:rsidRDefault="00A20235" w:rsidP="00404D57">
            <w:r w:rsidRPr="002821AA">
              <w:t>1</w:t>
            </w:r>
          </w:p>
        </w:tc>
        <w:tc>
          <w:tcPr>
            <w:tcW w:w="1510" w:type="dxa"/>
          </w:tcPr>
          <w:p w14:paraId="2AD8FA89" w14:textId="0CEDD244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2BF1514E" w14:textId="43839ADD" w:rsidR="00A20235" w:rsidRPr="002821AA" w:rsidRDefault="00A20235" w:rsidP="00404D57">
            <w:r w:rsidRPr="002821AA">
              <w:t>1435</w:t>
            </w:r>
          </w:p>
        </w:tc>
        <w:tc>
          <w:tcPr>
            <w:tcW w:w="1192" w:type="dxa"/>
            <w:hideMark/>
          </w:tcPr>
          <w:p w14:paraId="2D8624A1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0E37F1DC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Fresh infarction in territory of ACA</w:t>
            </w:r>
          </w:p>
        </w:tc>
        <w:tc>
          <w:tcPr>
            <w:tcW w:w="843" w:type="dxa"/>
            <w:hideMark/>
          </w:tcPr>
          <w:p w14:paraId="13462F56" w14:textId="52E357EE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0692A261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2EFFDB73" w14:textId="77777777" w:rsidTr="00A20235">
        <w:trPr>
          <w:trHeight w:val="1360"/>
        </w:trPr>
        <w:tc>
          <w:tcPr>
            <w:tcW w:w="1049" w:type="dxa"/>
            <w:hideMark/>
          </w:tcPr>
          <w:p w14:paraId="479C1D0F" w14:textId="77777777" w:rsidR="00A20235" w:rsidRPr="002821AA" w:rsidRDefault="00A20235" w:rsidP="00404D57">
            <w:r w:rsidRPr="002821AA">
              <w:t>11</w:t>
            </w:r>
          </w:p>
        </w:tc>
        <w:tc>
          <w:tcPr>
            <w:tcW w:w="936" w:type="dxa"/>
            <w:hideMark/>
          </w:tcPr>
          <w:p w14:paraId="4B139853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49C773C1" w14:textId="69A0E733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03B09785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236FDD9A" w14:textId="51A695ED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28B18C14" w14:textId="7C1A9916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431A960E" w14:textId="2B4FC847" w:rsidR="00A20235" w:rsidRPr="002821AA" w:rsidRDefault="00A20235" w:rsidP="00404D57">
            <w:r w:rsidRPr="002821AA">
              <w:t>PD</w:t>
            </w:r>
          </w:p>
        </w:tc>
        <w:tc>
          <w:tcPr>
            <w:tcW w:w="1223" w:type="dxa"/>
            <w:hideMark/>
          </w:tcPr>
          <w:p w14:paraId="3E57AF09" w14:textId="611022F9" w:rsidR="00A20235" w:rsidRPr="002821AA" w:rsidRDefault="00A20235" w:rsidP="00404D57">
            <w:r w:rsidRPr="002821AA">
              <w:t>1170</w:t>
            </w:r>
          </w:p>
        </w:tc>
        <w:tc>
          <w:tcPr>
            <w:tcW w:w="1192" w:type="dxa"/>
            <w:hideMark/>
          </w:tcPr>
          <w:p w14:paraId="4B442CEE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117C7CB5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Old infarctions in territory of PCA</w:t>
            </w:r>
          </w:p>
        </w:tc>
        <w:tc>
          <w:tcPr>
            <w:tcW w:w="843" w:type="dxa"/>
            <w:hideMark/>
          </w:tcPr>
          <w:p w14:paraId="6FC8E1D9" w14:textId="05946CEE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088D4795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0C30A786" w14:textId="77777777" w:rsidTr="00A20235">
        <w:trPr>
          <w:trHeight w:val="680"/>
        </w:trPr>
        <w:tc>
          <w:tcPr>
            <w:tcW w:w="1049" w:type="dxa"/>
            <w:hideMark/>
          </w:tcPr>
          <w:p w14:paraId="289286B9" w14:textId="77777777" w:rsidR="00A20235" w:rsidRPr="002821AA" w:rsidRDefault="00A20235" w:rsidP="00404D57">
            <w:r w:rsidRPr="002821AA">
              <w:lastRenderedPageBreak/>
              <w:t>12</w:t>
            </w:r>
          </w:p>
        </w:tc>
        <w:tc>
          <w:tcPr>
            <w:tcW w:w="936" w:type="dxa"/>
            <w:hideMark/>
          </w:tcPr>
          <w:p w14:paraId="184726AD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7CA3688D" w14:textId="17A46CBD" w:rsidR="00A20235" w:rsidRPr="002821AA" w:rsidRDefault="00A20235" w:rsidP="00404D57">
            <w:r w:rsidRPr="002821AA">
              <w:t>80-84</w:t>
            </w:r>
          </w:p>
        </w:tc>
        <w:tc>
          <w:tcPr>
            <w:tcW w:w="2124" w:type="dxa"/>
            <w:hideMark/>
          </w:tcPr>
          <w:p w14:paraId="23EEE1C9" w14:textId="77777777" w:rsidR="00A20235" w:rsidRPr="002821AA" w:rsidRDefault="00A20235" w:rsidP="00404D57">
            <w:r w:rsidRPr="002821AA">
              <w:t>Purulent bronchitis</w:t>
            </w:r>
          </w:p>
        </w:tc>
        <w:tc>
          <w:tcPr>
            <w:tcW w:w="1018" w:type="dxa"/>
          </w:tcPr>
          <w:p w14:paraId="130B4C41" w14:textId="228F1BFD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1E58998A" w14:textId="1595131F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613690A2" w14:textId="584C4530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4806FB7B" w14:textId="6DFB6AA1" w:rsidR="00A20235" w:rsidRPr="002821AA" w:rsidRDefault="00A20235" w:rsidP="00404D57">
            <w:r w:rsidRPr="002821AA">
              <w:t>1080</w:t>
            </w:r>
          </w:p>
        </w:tc>
        <w:tc>
          <w:tcPr>
            <w:tcW w:w="1192" w:type="dxa"/>
            <w:hideMark/>
          </w:tcPr>
          <w:p w14:paraId="11A23C41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17EE49D4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2B93170B" w14:textId="026AD16D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44E7D058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56A5E293" w14:textId="77777777" w:rsidTr="00A20235">
        <w:trPr>
          <w:trHeight w:val="680"/>
        </w:trPr>
        <w:tc>
          <w:tcPr>
            <w:tcW w:w="1049" w:type="dxa"/>
            <w:hideMark/>
          </w:tcPr>
          <w:p w14:paraId="41977434" w14:textId="77777777" w:rsidR="00A20235" w:rsidRPr="002821AA" w:rsidRDefault="00A20235" w:rsidP="00404D57">
            <w:r w:rsidRPr="002821AA">
              <w:t>13</w:t>
            </w:r>
          </w:p>
        </w:tc>
        <w:tc>
          <w:tcPr>
            <w:tcW w:w="936" w:type="dxa"/>
            <w:hideMark/>
          </w:tcPr>
          <w:p w14:paraId="6A51D564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607449BF" w14:textId="0B1605F9" w:rsidR="00A20235" w:rsidRPr="002821AA" w:rsidRDefault="00A20235" w:rsidP="00404D57">
            <w:r w:rsidRPr="002821AA">
              <w:t>80-84</w:t>
            </w:r>
          </w:p>
        </w:tc>
        <w:tc>
          <w:tcPr>
            <w:tcW w:w="2124" w:type="dxa"/>
            <w:hideMark/>
          </w:tcPr>
          <w:p w14:paraId="683E1E38" w14:textId="77777777" w:rsidR="00A20235" w:rsidRPr="002821AA" w:rsidRDefault="00A20235" w:rsidP="00404D57">
            <w:r w:rsidRPr="002821AA">
              <w:t>Pneumonia, septic encephalopathy</w:t>
            </w:r>
          </w:p>
        </w:tc>
        <w:tc>
          <w:tcPr>
            <w:tcW w:w="1018" w:type="dxa"/>
          </w:tcPr>
          <w:p w14:paraId="46AA3502" w14:textId="0768E643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321A3185" w14:textId="337911BC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069C4733" w14:textId="2D3EABA9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31EA99BA" w14:textId="05577125" w:rsidR="00A20235" w:rsidRPr="002821AA" w:rsidRDefault="00A20235" w:rsidP="00404D57">
            <w:r w:rsidRPr="002821AA">
              <w:t>1350</w:t>
            </w:r>
          </w:p>
        </w:tc>
        <w:tc>
          <w:tcPr>
            <w:tcW w:w="1192" w:type="dxa"/>
            <w:hideMark/>
          </w:tcPr>
          <w:p w14:paraId="0EC16C9D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2D7081C0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502E7DDD" w14:textId="73795B75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229F5C55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420CFDA9" w14:textId="77777777" w:rsidTr="00A20235">
        <w:trPr>
          <w:trHeight w:val="1360"/>
        </w:trPr>
        <w:tc>
          <w:tcPr>
            <w:tcW w:w="1049" w:type="dxa"/>
            <w:hideMark/>
          </w:tcPr>
          <w:p w14:paraId="34F1F5FF" w14:textId="77777777" w:rsidR="00A20235" w:rsidRPr="002821AA" w:rsidRDefault="00A20235" w:rsidP="00404D57">
            <w:r w:rsidRPr="002821AA">
              <w:t>14</w:t>
            </w:r>
          </w:p>
        </w:tc>
        <w:tc>
          <w:tcPr>
            <w:tcW w:w="936" w:type="dxa"/>
            <w:hideMark/>
          </w:tcPr>
          <w:p w14:paraId="41771440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1050A236" w14:textId="73FD8549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006BA59F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Pulmonary arterial embolism, respiratory tract infection</w:t>
            </w:r>
          </w:p>
        </w:tc>
        <w:tc>
          <w:tcPr>
            <w:tcW w:w="1018" w:type="dxa"/>
          </w:tcPr>
          <w:p w14:paraId="1434E1A0" w14:textId="3EDEFD06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3CBD7A7C" w14:textId="0AC07428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02999847" w14:textId="7AD735FA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4C10C9F4" w14:textId="34643031" w:rsidR="00A20235" w:rsidRPr="002821AA" w:rsidRDefault="00A20235" w:rsidP="00404D57">
            <w:r w:rsidRPr="002821AA">
              <w:t>1460</w:t>
            </w:r>
          </w:p>
        </w:tc>
        <w:tc>
          <w:tcPr>
            <w:tcW w:w="1192" w:type="dxa"/>
            <w:hideMark/>
          </w:tcPr>
          <w:p w14:paraId="66C06F16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7F7289D6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681ED7B1" w14:textId="20B69CAB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0245925F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1F0FEE6E" w14:textId="77777777" w:rsidTr="00A20235">
        <w:trPr>
          <w:trHeight w:val="1700"/>
        </w:trPr>
        <w:tc>
          <w:tcPr>
            <w:tcW w:w="1049" w:type="dxa"/>
            <w:hideMark/>
          </w:tcPr>
          <w:p w14:paraId="076C0A40" w14:textId="77777777" w:rsidR="00A20235" w:rsidRPr="002821AA" w:rsidRDefault="00A20235" w:rsidP="00404D57">
            <w:r w:rsidRPr="002821AA">
              <w:t>15</w:t>
            </w:r>
          </w:p>
        </w:tc>
        <w:tc>
          <w:tcPr>
            <w:tcW w:w="936" w:type="dxa"/>
            <w:hideMark/>
          </w:tcPr>
          <w:p w14:paraId="56D1F92A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505097C6" w14:textId="115FF2F5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3EDB66C3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2F702B80" w14:textId="39AC3F06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02022CE5" w14:textId="4BC0685A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41C4D64F" w14:textId="54AC8E2D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28810FCE" w14:textId="5973926A" w:rsidR="00A20235" w:rsidRPr="002821AA" w:rsidRDefault="00A20235" w:rsidP="00404D57">
            <w:r w:rsidRPr="002821AA">
              <w:t>1540</w:t>
            </w:r>
          </w:p>
        </w:tc>
        <w:tc>
          <w:tcPr>
            <w:tcW w:w="1192" w:type="dxa"/>
            <w:hideMark/>
          </w:tcPr>
          <w:p w14:paraId="3AC0F70E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17D29833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Cerebellar metastasis of non-small cell lung cancer</w:t>
            </w:r>
          </w:p>
        </w:tc>
        <w:tc>
          <w:tcPr>
            <w:tcW w:w="843" w:type="dxa"/>
            <w:hideMark/>
          </w:tcPr>
          <w:p w14:paraId="05259447" w14:textId="0D41BE82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0DB620AB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73E9AF26" w14:textId="77777777" w:rsidTr="00A20235">
        <w:trPr>
          <w:trHeight w:val="680"/>
        </w:trPr>
        <w:tc>
          <w:tcPr>
            <w:tcW w:w="1049" w:type="dxa"/>
            <w:hideMark/>
          </w:tcPr>
          <w:p w14:paraId="413AAF2D" w14:textId="77777777" w:rsidR="00A20235" w:rsidRPr="002821AA" w:rsidRDefault="00A20235" w:rsidP="00404D57">
            <w:r w:rsidRPr="002821AA">
              <w:t>16</w:t>
            </w:r>
          </w:p>
        </w:tc>
        <w:tc>
          <w:tcPr>
            <w:tcW w:w="936" w:type="dxa"/>
            <w:hideMark/>
          </w:tcPr>
          <w:p w14:paraId="035F3A8D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7755E798" w14:textId="78C7873B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35A2B126" w14:textId="77777777" w:rsidR="00A20235" w:rsidRPr="002821AA" w:rsidRDefault="00A20235" w:rsidP="00404D57">
            <w:r w:rsidRPr="002821AA">
              <w:t>Pulmonary arterial embolism</w:t>
            </w:r>
          </w:p>
        </w:tc>
        <w:tc>
          <w:tcPr>
            <w:tcW w:w="1018" w:type="dxa"/>
          </w:tcPr>
          <w:p w14:paraId="56343A86" w14:textId="6DBFC350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3D72CD1B" w14:textId="7D418911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3D3390C3" w14:textId="7C1AAD5F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78335787" w14:textId="375E7176" w:rsidR="00A20235" w:rsidRPr="002821AA" w:rsidRDefault="00A20235" w:rsidP="00404D57">
            <w:r w:rsidRPr="002821AA">
              <w:t>1095</w:t>
            </w:r>
          </w:p>
        </w:tc>
        <w:tc>
          <w:tcPr>
            <w:tcW w:w="1192" w:type="dxa"/>
            <w:hideMark/>
          </w:tcPr>
          <w:p w14:paraId="12C31FAD" w14:textId="77777777" w:rsidR="00A20235" w:rsidRPr="002821AA" w:rsidRDefault="00A20235" w:rsidP="00404D57">
            <w:r w:rsidRPr="002821AA">
              <w:t>Moderate</w:t>
            </w:r>
          </w:p>
        </w:tc>
        <w:tc>
          <w:tcPr>
            <w:tcW w:w="1865" w:type="dxa"/>
            <w:hideMark/>
          </w:tcPr>
          <w:p w14:paraId="62A2E173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1DAFDC0F" w14:textId="6FD5D777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7E99F8C6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1397BC3A" w14:textId="77777777" w:rsidTr="00A20235">
        <w:trPr>
          <w:trHeight w:val="1020"/>
        </w:trPr>
        <w:tc>
          <w:tcPr>
            <w:tcW w:w="1049" w:type="dxa"/>
            <w:hideMark/>
          </w:tcPr>
          <w:p w14:paraId="66F1424F" w14:textId="77777777" w:rsidR="00A20235" w:rsidRPr="002821AA" w:rsidRDefault="00A20235" w:rsidP="00404D57">
            <w:r w:rsidRPr="002821AA">
              <w:t>17</w:t>
            </w:r>
          </w:p>
        </w:tc>
        <w:tc>
          <w:tcPr>
            <w:tcW w:w="936" w:type="dxa"/>
            <w:hideMark/>
          </w:tcPr>
          <w:p w14:paraId="5089B421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4DD03140" w14:textId="6E58EE17" w:rsidR="00A20235" w:rsidRPr="002821AA" w:rsidRDefault="00A20235" w:rsidP="00404D57">
            <w:r w:rsidRPr="002821AA">
              <w:t>90-94</w:t>
            </w:r>
          </w:p>
        </w:tc>
        <w:tc>
          <w:tcPr>
            <w:tcW w:w="2124" w:type="dxa"/>
            <w:hideMark/>
          </w:tcPr>
          <w:p w14:paraId="46FE473B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5F77E661" w14:textId="77CEEF7B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23FF7A40" w14:textId="2CB60F5B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45BF6C34" w14:textId="65E77905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1B01BE99" w14:textId="7E455AF5" w:rsidR="00A20235" w:rsidRPr="002821AA" w:rsidRDefault="00A20235" w:rsidP="00404D57">
            <w:r w:rsidRPr="002821AA">
              <w:t>1000</w:t>
            </w:r>
          </w:p>
        </w:tc>
        <w:tc>
          <w:tcPr>
            <w:tcW w:w="1192" w:type="dxa"/>
            <w:hideMark/>
          </w:tcPr>
          <w:p w14:paraId="7FE6E37D" w14:textId="77777777" w:rsidR="00A20235" w:rsidRPr="002821AA" w:rsidRDefault="00A20235" w:rsidP="00404D57">
            <w:r w:rsidRPr="002821AA">
              <w:t>Moderate</w:t>
            </w:r>
          </w:p>
        </w:tc>
        <w:tc>
          <w:tcPr>
            <w:tcW w:w="1865" w:type="dxa"/>
            <w:hideMark/>
          </w:tcPr>
          <w:p w14:paraId="57B236E2" w14:textId="77777777" w:rsidR="00A20235" w:rsidRPr="002821AA" w:rsidRDefault="00A20235" w:rsidP="00404D57">
            <w:r w:rsidRPr="002821AA">
              <w:t>Old cerebellar infarction</w:t>
            </w:r>
          </w:p>
        </w:tc>
        <w:tc>
          <w:tcPr>
            <w:tcW w:w="843" w:type="dxa"/>
            <w:hideMark/>
          </w:tcPr>
          <w:p w14:paraId="6AF05B55" w14:textId="206485F0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21ECC6EA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23DD9C9C" w14:textId="77777777" w:rsidTr="00A20235">
        <w:trPr>
          <w:trHeight w:val="680"/>
        </w:trPr>
        <w:tc>
          <w:tcPr>
            <w:tcW w:w="1049" w:type="dxa"/>
            <w:hideMark/>
          </w:tcPr>
          <w:p w14:paraId="3F1CBFE8" w14:textId="77777777" w:rsidR="00A20235" w:rsidRPr="002821AA" w:rsidRDefault="00A20235" w:rsidP="00404D57">
            <w:r w:rsidRPr="002821AA">
              <w:t>18</w:t>
            </w:r>
          </w:p>
        </w:tc>
        <w:tc>
          <w:tcPr>
            <w:tcW w:w="936" w:type="dxa"/>
            <w:hideMark/>
          </w:tcPr>
          <w:p w14:paraId="4CFB0205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54895261" w14:textId="5CB362FD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332A47E7" w14:textId="77777777" w:rsidR="00A20235" w:rsidRPr="002821AA" w:rsidRDefault="00A20235" w:rsidP="00404D57">
            <w:r w:rsidRPr="002821AA">
              <w:t>Sepsis, pneumonia</w:t>
            </w:r>
          </w:p>
        </w:tc>
        <w:tc>
          <w:tcPr>
            <w:tcW w:w="1018" w:type="dxa"/>
          </w:tcPr>
          <w:p w14:paraId="1CC82E59" w14:textId="65AE444F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78153BA3" w14:textId="15CE0CA7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2C58B3FC" w14:textId="2338A1F9" w:rsidR="00A20235" w:rsidRPr="002821AA" w:rsidRDefault="00A20235" w:rsidP="00404D57">
            <w:r w:rsidRPr="002821AA">
              <w:t>epilepsy, hypoxic brain damage</w:t>
            </w:r>
          </w:p>
        </w:tc>
        <w:tc>
          <w:tcPr>
            <w:tcW w:w="1223" w:type="dxa"/>
            <w:hideMark/>
          </w:tcPr>
          <w:p w14:paraId="619DCA6F" w14:textId="5BA6E2D4" w:rsidR="00A20235" w:rsidRPr="002821AA" w:rsidRDefault="00A20235" w:rsidP="00404D57">
            <w:r w:rsidRPr="002821AA">
              <w:t>1210</w:t>
            </w:r>
          </w:p>
        </w:tc>
        <w:tc>
          <w:tcPr>
            <w:tcW w:w="1192" w:type="dxa"/>
            <w:hideMark/>
          </w:tcPr>
          <w:p w14:paraId="2F563600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19625AEB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6D46B6B2" w14:textId="18A2D29A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4CDBB5E3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59D20201" w14:textId="77777777" w:rsidTr="00A20235">
        <w:trPr>
          <w:trHeight w:val="340"/>
        </w:trPr>
        <w:tc>
          <w:tcPr>
            <w:tcW w:w="1049" w:type="dxa"/>
            <w:hideMark/>
          </w:tcPr>
          <w:p w14:paraId="07CDC9AB" w14:textId="77777777" w:rsidR="00A20235" w:rsidRPr="002821AA" w:rsidRDefault="00A20235" w:rsidP="00404D57">
            <w:r w:rsidRPr="002821AA">
              <w:t>19</w:t>
            </w:r>
          </w:p>
        </w:tc>
        <w:tc>
          <w:tcPr>
            <w:tcW w:w="936" w:type="dxa"/>
            <w:hideMark/>
          </w:tcPr>
          <w:p w14:paraId="7CBE530C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2C8500D3" w14:textId="5D50CE51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057D7619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08B9DB9D" w14:textId="27503C36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39284F96" w14:textId="46A6D157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5A7B7CEE" w14:textId="1D1CEF71" w:rsidR="00A20235" w:rsidRPr="002821AA" w:rsidRDefault="00A20235" w:rsidP="00404D57">
            <w:r w:rsidRPr="002821AA">
              <w:t xml:space="preserve">No </w:t>
            </w:r>
          </w:p>
        </w:tc>
        <w:tc>
          <w:tcPr>
            <w:tcW w:w="1223" w:type="dxa"/>
            <w:hideMark/>
          </w:tcPr>
          <w:p w14:paraId="5A81F14D" w14:textId="61FDA3A3" w:rsidR="00A20235" w:rsidRPr="002821AA" w:rsidRDefault="00A20235" w:rsidP="00404D57">
            <w:r w:rsidRPr="002821AA">
              <w:t>1180</w:t>
            </w:r>
          </w:p>
        </w:tc>
        <w:tc>
          <w:tcPr>
            <w:tcW w:w="1192" w:type="dxa"/>
            <w:hideMark/>
          </w:tcPr>
          <w:p w14:paraId="61E373C1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6DDCACA5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45D8279C" w14:textId="67AE99AC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10745448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76F6539C" w14:textId="77777777" w:rsidTr="00A20235">
        <w:trPr>
          <w:trHeight w:val="340"/>
        </w:trPr>
        <w:tc>
          <w:tcPr>
            <w:tcW w:w="1049" w:type="dxa"/>
            <w:hideMark/>
          </w:tcPr>
          <w:p w14:paraId="68A3D4E0" w14:textId="77777777" w:rsidR="00A20235" w:rsidRPr="002821AA" w:rsidRDefault="00A20235" w:rsidP="00404D57">
            <w:r w:rsidRPr="002821AA">
              <w:t>20</w:t>
            </w:r>
          </w:p>
        </w:tc>
        <w:tc>
          <w:tcPr>
            <w:tcW w:w="936" w:type="dxa"/>
            <w:hideMark/>
          </w:tcPr>
          <w:p w14:paraId="702A8085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299164C8" w14:textId="7B53265B" w:rsidR="00A20235" w:rsidRPr="002821AA" w:rsidRDefault="00A20235" w:rsidP="00404D57">
            <w:r w:rsidRPr="002821AA">
              <w:t>50-54</w:t>
            </w:r>
          </w:p>
        </w:tc>
        <w:tc>
          <w:tcPr>
            <w:tcW w:w="2124" w:type="dxa"/>
            <w:hideMark/>
          </w:tcPr>
          <w:p w14:paraId="49D406E0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4CA70217" w14:textId="6B32AA07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66189E62" w14:textId="5D2AC3D1" w:rsidR="00A20235" w:rsidRPr="002821AA" w:rsidRDefault="00A20235" w:rsidP="00404D57">
            <w:r w:rsidRPr="002821AA">
              <w:t>1</w:t>
            </w:r>
          </w:p>
        </w:tc>
        <w:tc>
          <w:tcPr>
            <w:tcW w:w="1510" w:type="dxa"/>
          </w:tcPr>
          <w:p w14:paraId="692CA781" w14:textId="749E5B20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5980FBBA" w14:textId="4E7492B2" w:rsidR="00A20235" w:rsidRPr="002821AA" w:rsidRDefault="00A20235" w:rsidP="00404D57">
            <w:r w:rsidRPr="002821AA">
              <w:t>1255</w:t>
            </w:r>
          </w:p>
        </w:tc>
        <w:tc>
          <w:tcPr>
            <w:tcW w:w="1192" w:type="dxa"/>
            <w:hideMark/>
          </w:tcPr>
          <w:p w14:paraId="4C41CFAA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13C89210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10983978" w14:textId="00F77460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3AE17946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1E50FDB5" w14:textId="77777777" w:rsidTr="00A20235">
        <w:trPr>
          <w:trHeight w:val="1691"/>
        </w:trPr>
        <w:tc>
          <w:tcPr>
            <w:tcW w:w="1049" w:type="dxa"/>
            <w:hideMark/>
          </w:tcPr>
          <w:p w14:paraId="62F27810" w14:textId="77777777" w:rsidR="00A20235" w:rsidRPr="002821AA" w:rsidRDefault="00A20235" w:rsidP="00404D57">
            <w:r w:rsidRPr="002821AA">
              <w:t>21</w:t>
            </w:r>
          </w:p>
        </w:tc>
        <w:tc>
          <w:tcPr>
            <w:tcW w:w="936" w:type="dxa"/>
            <w:hideMark/>
          </w:tcPr>
          <w:p w14:paraId="0AF4E957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70A854D1" w14:textId="66DE808F" w:rsidR="00A20235" w:rsidRPr="002821AA" w:rsidRDefault="00A20235" w:rsidP="00404D57">
            <w:r w:rsidRPr="002821AA">
              <w:t>55-59</w:t>
            </w:r>
          </w:p>
        </w:tc>
        <w:tc>
          <w:tcPr>
            <w:tcW w:w="2124" w:type="dxa"/>
            <w:hideMark/>
          </w:tcPr>
          <w:p w14:paraId="04CAC832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55C2B3BF" w14:textId="6B80BC23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726ED9C9" w14:textId="3E080C0A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64313B97" w14:textId="39E08014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21A5F9FE" w14:textId="7122EED4" w:rsidR="00A20235" w:rsidRPr="002821AA" w:rsidRDefault="00A20235" w:rsidP="00404D57">
            <w:r w:rsidRPr="002821AA">
              <w:t>1230</w:t>
            </w:r>
          </w:p>
        </w:tc>
        <w:tc>
          <w:tcPr>
            <w:tcW w:w="1192" w:type="dxa"/>
            <w:hideMark/>
          </w:tcPr>
          <w:p w14:paraId="45243C35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1A26A854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Old infarctions in territory of PCA and lenticulostriate arteries</w:t>
            </w:r>
          </w:p>
        </w:tc>
        <w:tc>
          <w:tcPr>
            <w:tcW w:w="843" w:type="dxa"/>
            <w:hideMark/>
          </w:tcPr>
          <w:p w14:paraId="581467A5" w14:textId="4349C458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21D90993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7ECEB745" w14:textId="77777777" w:rsidTr="00A20235">
        <w:trPr>
          <w:trHeight w:val="340"/>
        </w:trPr>
        <w:tc>
          <w:tcPr>
            <w:tcW w:w="1049" w:type="dxa"/>
            <w:hideMark/>
          </w:tcPr>
          <w:p w14:paraId="2421D02A" w14:textId="77777777" w:rsidR="00A20235" w:rsidRPr="002821AA" w:rsidRDefault="00A20235" w:rsidP="00404D57">
            <w:r w:rsidRPr="002821AA">
              <w:t>22</w:t>
            </w:r>
          </w:p>
        </w:tc>
        <w:tc>
          <w:tcPr>
            <w:tcW w:w="936" w:type="dxa"/>
            <w:hideMark/>
          </w:tcPr>
          <w:p w14:paraId="403B92B4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4877ED1D" w14:textId="720573D6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3BD056B0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45A2DA64" w14:textId="5A016C47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429A8005" w14:textId="2976979B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475C754C" w14:textId="47F5C056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3C2E10BD" w14:textId="4FC8045E" w:rsidR="00A20235" w:rsidRPr="002821AA" w:rsidRDefault="00A20235" w:rsidP="00404D57">
            <w:r w:rsidRPr="002821AA">
              <w:t>1180</w:t>
            </w:r>
          </w:p>
        </w:tc>
        <w:tc>
          <w:tcPr>
            <w:tcW w:w="1192" w:type="dxa"/>
            <w:hideMark/>
          </w:tcPr>
          <w:p w14:paraId="489480CA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041DB3C2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0285BBF3" w14:textId="7B8BCD56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5F87FBAB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10D448D8" w14:textId="77777777" w:rsidTr="00A20235">
        <w:trPr>
          <w:trHeight w:val="340"/>
        </w:trPr>
        <w:tc>
          <w:tcPr>
            <w:tcW w:w="1049" w:type="dxa"/>
            <w:hideMark/>
          </w:tcPr>
          <w:p w14:paraId="5B59D557" w14:textId="77777777" w:rsidR="00A20235" w:rsidRPr="002821AA" w:rsidRDefault="00A20235" w:rsidP="00404D57">
            <w:r w:rsidRPr="002821AA">
              <w:lastRenderedPageBreak/>
              <w:t>23</w:t>
            </w:r>
          </w:p>
        </w:tc>
        <w:tc>
          <w:tcPr>
            <w:tcW w:w="936" w:type="dxa"/>
            <w:hideMark/>
          </w:tcPr>
          <w:p w14:paraId="205A4D70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43598B91" w14:textId="2EB7B64D" w:rsidR="00A20235" w:rsidRPr="002821AA" w:rsidRDefault="00A20235" w:rsidP="00404D57">
            <w:r w:rsidRPr="002821AA">
              <w:t>60-64</w:t>
            </w:r>
          </w:p>
        </w:tc>
        <w:tc>
          <w:tcPr>
            <w:tcW w:w="2124" w:type="dxa"/>
            <w:hideMark/>
          </w:tcPr>
          <w:p w14:paraId="5D4C1742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267ACBFF" w14:textId="1D300FB9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4B253A29" w14:textId="13A11A4E" w:rsidR="00A20235" w:rsidRPr="002821AA" w:rsidRDefault="00A20235" w:rsidP="00404D57">
            <w:r w:rsidRPr="002821AA">
              <w:t>1</w:t>
            </w:r>
          </w:p>
        </w:tc>
        <w:tc>
          <w:tcPr>
            <w:tcW w:w="1510" w:type="dxa"/>
          </w:tcPr>
          <w:p w14:paraId="1F7D6444" w14:textId="3FD776CF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6E35020C" w14:textId="410CB4B5" w:rsidR="00A20235" w:rsidRPr="002821AA" w:rsidRDefault="00A20235" w:rsidP="00404D57">
            <w:r w:rsidRPr="002821AA">
              <w:t>1575</w:t>
            </w:r>
          </w:p>
        </w:tc>
        <w:tc>
          <w:tcPr>
            <w:tcW w:w="1192" w:type="dxa"/>
            <w:hideMark/>
          </w:tcPr>
          <w:p w14:paraId="453469EA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06D00789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75BDCEDC" w14:textId="3FF5B690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0DB5C1B1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12C553D4" w14:textId="77777777" w:rsidTr="00A20235">
        <w:trPr>
          <w:trHeight w:val="340"/>
        </w:trPr>
        <w:tc>
          <w:tcPr>
            <w:tcW w:w="1049" w:type="dxa"/>
            <w:hideMark/>
          </w:tcPr>
          <w:p w14:paraId="3AFB3A05" w14:textId="77777777" w:rsidR="00A20235" w:rsidRPr="002821AA" w:rsidRDefault="00A20235" w:rsidP="00404D57">
            <w:r w:rsidRPr="002821AA">
              <w:t>24</w:t>
            </w:r>
          </w:p>
        </w:tc>
        <w:tc>
          <w:tcPr>
            <w:tcW w:w="936" w:type="dxa"/>
            <w:hideMark/>
          </w:tcPr>
          <w:p w14:paraId="52EDAA75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02B11FC7" w14:textId="7250ADD6" w:rsidR="00A20235" w:rsidRPr="002821AA" w:rsidRDefault="00A20235" w:rsidP="00404D57">
            <w:r w:rsidRPr="002821AA">
              <w:t>90-94</w:t>
            </w:r>
          </w:p>
        </w:tc>
        <w:tc>
          <w:tcPr>
            <w:tcW w:w="2124" w:type="dxa"/>
            <w:hideMark/>
          </w:tcPr>
          <w:p w14:paraId="601CBD87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6448CD82" w14:textId="138FA181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499FD2A4" w14:textId="4FF0CF2D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403F117D" w14:textId="0173502D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1360ABF5" w14:textId="287C3662" w:rsidR="00A20235" w:rsidRPr="002821AA" w:rsidRDefault="00A20235" w:rsidP="00404D57">
            <w:r w:rsidRPr="002821AA">
              <w:t>1400</w:t>
            </w:r>
          </w:p>
        </w:tc>
        <w:tc>
          <w:tcPr>
            <w:tcW w:w="1192" w:type="dxa"/>
            <w:hideMark/>
          </w:tcPr>
          <w:p w14:paraId="7BEE459C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7EF179AA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10D562AD" w14:textId="589E73F9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65373A52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06B8D876" w14:textId="77777777" w:rsidTr="00A20235">
        <w:trPr>
          <w:trHeight w:val="1360"/>
        </w:trPr>
        <w:tc>
          <w:tcPr>
            <w:tcW w:w="1049" w:type="dxa"/>
            <w:hideMark/>
          </w:tcPr>
          <w:p w14:paraId="372D9F0B" w14:textId="77777777" w:rsidR="00A20235" w:rsidRPr="002821AA" w:rsidRDefault="00A20235" w:rsidP="00D00CC4">
            <w:r w:rsidRPr="002821AA">
              <w:t>25</w:t>
            </w:r>
          </w:p>
        </w:tc>
        <w:tc>
          <w:tcPr>
            <w:tcW w:w="936" w:type="dxa"/>
            <w:hideMark/>
          </w:tcPr>
          <w:p w14:paraId="6C3B3738" w14:textId="77777777" w:rsidR="00A20235" w:rsidRPr="002821AA" w:rsidRDefault="00A20235" w:rsidP="00D00CC4">
            <w:r w:rsidRPr="002821AA">
              <w:t>M</w:t>
            </w:r>
          </w:p>
        </w:tc>
        <w:tc>
          <w:tcPr>
            <w:tcW w:w="850" w:type="dxa"/>
            <w:hideMark/>
          </w:tcPr>
          <w:p w14:paraId="36C25176" w14:textId="5456510C" w:rsidR="00A20235" w:rsidRPr="002821AA" w:rsidRDefault="00A20235" w:rsidP="00D00CC4">
            <w:r w:rsidRPr="002821AA">
              <w:t>90-94</w:t>
            </w:r>
          </w:p>
        </w:tc>
        <w:tc>
          <w:tcPr>
            <w:tcW w:w="2124" w:type="dxa"/>
            <w:hideMark/>
          </w:tcPr>
          <w:p w14:paraId="57BBE7EB" w14:textId="77777777" w:rsidR="00A20235" w:rsidRPr="002821AA" w:rsidRDefault="00A20235" w:rsidP="00D00CC4">
            <w:r w:rsidRPr="002821AA">
              <w:t>Pneumonia</w:t>
            </w:r>
          </w:p>
        </w:tc>
        <w:tc>
          <w:tcPr>
            <w:tcW w:w="1018" w:type="dxa"/>
          </w:tcPr>
          <w:p w14:paraId="3455582C" w14:textId="5D546B3D" w:rsidR="00A20235" w:rsidRPr="002821AA" w:rsidRDefault="00A20235" w:rsidP="00D00CC4">
            <w:r w:rsidRPr="002821AA">
              <w:t>Yes</w:t>
            </w:r>
          </w:p>
        </w:tc>
        <w:tc>
          <w:tcPr>
            <w:tcW w:w="1616" w:type="dxa"/>
            <w:hideMark/>
          </w:tcPr>
          <w:p w14:paraId="5EBD0A38" w14:textId="5800DE19" w:rsidR="00A20235" w:rsidRPr="002821AA" w:rsidRDefault="00A20235" w:rsidP="00D00CC4">
            <w:r w:rsidRPr="002821AA">
              <w:t>4</w:t>
            </w:r>
          </w:p>
        </w:tc>
        <w:tc>
          <w:tcPr>
            <w:tcW w:w="1510" w:type="dxa"/>
          </w:tcPr>
          <w:p w14:paraId="5340BFA2" w14:textId="36E36192" w:rsidR="00A20235" w:rsidRPr="002821AA" w:rsidRDefault="00A20235" w:rsidP="00D00CC4">
            <w:r w:rsidRPr="002821AA">
              <w:t>Dementia, history of stroke</w:t>
            </w:r>
          </w:p>
        </w:tc>
        <w:tc>
          <w:tcPr>
            <w:tcW w:w="1223" w:type="dxa"/>
            <w:hideMark/>
          </w:tcPr>
          <w:p w14:paraId="153DFD1C" w14:textId="4E8EB19D" w:rsidR="00A20235" w:rsidRPr="002821AA" w:rsidRDefault="00A20235" w:rsidP="00D00CC4">
            <w:r w:rsidRPr="002821AA">
              <w:t>1015</w:t>
            </w:r>
          </w:p>
        </w:tc>
        <w:tc>
          <w:tcPr>
            <w:tcW w:w="1192" w:type="dxa"/>
            <w:hideMark/>
          </w:tcPr>
          <w:p w14:paraId="2628EE93" w14:textId="77777777" w:rsidR="00A20235" w:rsidRPr="002821AA" w:rsidRDefault="00A20235" w:rsidP="00D00CC4">
            <w:r w:rsidRPr="002821AA">
              <w:t>Moderate</w:t>
            </w:r>
          </w:p>
        </w:tc>
        <w:tc>
          <w:tcPr>
            <w:tcW w:w="1865" w:type="dxa"/>
            <w:hideMark/>
          </w:tcPr>
          <w:p w14:paraId="0B5542CA" w14:textId="77777777" w:rsidR="00A20235" w:rsidRPr="002821AA" w:rsidRDefault="00A20235" w:rsidP="00D00CC4">
            <w:pPr>
              <w:rPr>
                <w:lang w:val="en-US"/>
              </w:rPr>
            </w:pPr>
            <w:r w:rsidRPr="002821AA">
              <w:rPr>
                <w:lang w:val="en-US"/>
              </w:rPr>
              <w:t>Old infarctions in territory of PCA</w:t>
            </w:r>
          </w:p>
        </w:tc>
        <w:tc>
          <w:tcPr>
            <w:tcW w:w="843" w:type="dxa"/>
            <w:hideMark/>
          </w:tcPr>
          <w:p w14:paraId="60EFFA80" w14:textId="05B38DFE" w:rsidR="00A20235" w:rsidRPr="002821AA" w:rsidRDefault="00A20235" w:rsidP="00D00CC4">
            <w:r w:rsidRPr="002821AA">
              <w:t>neg</w:t>
            </w:r>
          </w:p>
        </w:tc>
        <w:tc>
          <w:tcPr>
            <w:tcW w:w="1162" w:type="dxa"/>
            <w:hideMark/>
          </w:tcPr>
          <w:p w14:paraId="7169E666" w14:textId="77777777" w:rsidR="00A20235" w:rsidRPr="002821AA" w:rsidRDefault="00A20235" w:rsidP="00D00CC4">
            <w:r w:rsidRPr="002821AA">
              <w:t>E3/E4</w:t>
            </w:r>
          </w:p>
        </w:tc>
      </w:tr>
      <w:tr w:rsidR="002821AA" w:rsidRPr="002821AA" w14:paraId="4078DC93" w14:textId="77777777" w:rsidTr="00A20235">
        <w:trPr>
          <w:trHeight w:val="1360"/>
        </w:trPr>
        <w:tc>
          <w:tcPr>
            <w:tcW w:w="1049" w:type="dxa"/>
            <w:hideMark/>
          </w:tcPr>
          <w:p w14:paraId="7C54CEA7" w14:textId="77777777" w:rsidR="00A20235" w:rsidRPr="002821AA" w:rsidRDefault="00A20235" w:rsidP="00404D57">
            <w:r w:rsidRPr="002821AA">
              <w:t>26</w:t>
            </w:r>
          </w:p>
        </w:tc>
        <w:tc>
          <w:tcPr>
            <w:tcW w:w="936" w:type="dxa"/>
            <w:hideMark/>
          </w:tcPr>
          <w:p w14:paraId="5C88C7D0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06666D07" w14:textId="09351AA3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22715FB1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14FC9554" w14:textId="7E5C3F27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7270BAFA" w14:textId="492469D3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254B79D7" w14:textId="4BB1DCE0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69C1F311" w14:textId="76047D65" w:rsidR="00A20235" w:rsidRPr="002821AA" w:rsidRDefault="00A20235" w:rsidP="00404D57">
            <w:r w:rsidRPr="002821AA">
              <w:t>1490</w:t>
            </w:r>
          </w:p>
        </w:tc>
        <w:tc>
          <w:tcPr>
            <w:tcW w:w="1192" w:type="dxa"/>
            <w:hideMark/>
          </w:tcPr>
          <w:p w14:paraId="42B9DE9F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6F9E4D4E" w14:textId="77777777" w:rsidR="00A20235" w:rsidRPr="002821AA" w:rsidRDefault="00A20235" w:rsidP="00404D57">
            <w:pPr>
              <w:rPr>
                <w:lang w:val="en-US"/>
              </w:rPr>
            </w:pPr>
            <w:r w:rsidRPr="002821AA">
              <w:rPr>
                <w:lang w:val="en-US"/>
              </w:rPr>
              <w:t>Fresh infarction in territory of MCA</w:t>
            </w:r>
          </w:p>
        </w:tc>
        <w:tc>
          <w:tcPr>
            <w:tcW w:w="843" w:type="dxa"/>
            <w:hideMark/>
          </w:tcPr>
          <w:p w14:paraId="2708977B" w14:textId="081920F1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0FA823FA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207F4A53" w14:textId="77777777" w:rsidTr="00A20235">
        <w:trPr>
          <w:trHeight w:val="680"/>
        </w:trPr>
        <w:tc>
          <w:tcPr>
            <w:tcW w:w="1049" w:type="dxa"/>
            <w:hideMark/>
          </w:tcPr>
          <w:p w14:paraId="77B2DA6D" w14:textId="77777777" w:rsidR="00A20235" w:rsidRPr="002821AA" w:rsidRDefault="00A20235" w:rsidP="00404D57">
            <w:r w:rsidRPr="002821AA">
              <w:t>27</w:t>
            </w:r>
          </w:p>
        </w:tc>
        <w:tc>
          <w:tcPr>
            <w:tcW w:w="936" w:type="dxa"/>
            <w:hideMark/>
          </w:tcPr>
          <w:p w14:paraId="23727E70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7A69454F" w14:textId="60BF3C95" w:rsidR="00A20235" w:rsidRPr="002821AA" w:rsidRDefault="00A20235" w:rsidP="00404D57">
            <w:r w:rsidRPr="002821AA">
              <w:t>70-74</w:t>
            </w:r>
          </w:p>
        </w:tc>
        <w:tc>
          <w:tcPr>
            <w:tcW w:w="2124" w:type="dxa"/>
            <w:hideMark/>
          </w:tcPr>
          <w:p w14:paraId="3394D180" w14:textId="77777777" w:rsidR="00A20235" w:rsidRPr="002821AA" w:rsidRDefault="00A20235" w:rsidP="00404D57">
            <w:r w:rsidRPr="002821AA">
              <w:t>Pneumonia (aspiration)</w:t>
            </w:r>
          </w:p>
        </w:tc>
        <w:tc>
          <w:tcPr>
            <w:tcW w:w="1018" w:type="dxa"/>
          </w:tcPr>
          <w:p w14:paraId="537924B8" w14:textId="0D2DD1B2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6F35E141" w14:textId="38F96A8B" w:rsidR="00A20235" w:rsidRPr="002821AA" w:rsidRDefault="00A20235" w:rsidP="00404D57">
            <w:r w:rsidRPr="002821AA">
              <w:t>4</w:t>
            </w:r>
          </w:p>
        </w:tc>
        <w:tc>
          <w:tcPr>
            <w:tcW w:w="1510" w:type="dxa"/>
          </w:tcPr>
          <w:p w14:paraId="6CFEC506" w14:textId="1DC4BC6E" w:rsidR="00A20235" w:rsidRPr="002821AA" w:rsidRDefault="00A20235" w:rsidP="00404D57">
            <w:r w:rsidRPr="002821AA">
              <w:t>PD</w:t>
            </w:r>
          </w:p>
        </w:tc>
        <w:tc>
          <w:tcPr>
            <w:tcW w:w="1223" w:type="dxa"/>
            <w:hideMark/>
          </w:tcPr>
          <w:p w14:paraId="010F7EF1" w14:textId="5B8DE108" w:rsidR="00A20235" w:rsidRPr="002821AA" w:rsidRDefault="00A20235" w:rsidP="00404D57">
            <w:r w:rsidRPr="002821AA">
              <w:t>1430</w:t>
            </w:r>
          </w:p>
        </w:tc>
        <w:tc>
          <w:tcPr>
            <w:tcW w:w="1192" w:type="dxa"/>
            <w:hideMark/>
          </w:tcPr>
          <w:p w14:paraId="00B807F7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2F16304D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0147BBD7" w14:textId="4B77FB4C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37FDD91F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51B21A06" w14:textId="77777777" w:rsidTr="00A20235">
        <w:trPr>
          <w:trHeight w:val="340"/>
        </w:trPr>
        <w:tc>
          <w:tcPr>
            <w:tcW w:w="1049" w:type="dxa"/>
            <w:hideMark/>
          </w:tcPr>
          <w:p w14:paraId="4E53277F" w14:textId="77777777" w:rsidR="00A20235" w:rsidRPr="002821AA" w:rsidRDefault="00A20235" w:rsidP="00404D57">
            <w:r w:rsidRPr="002821AA">
              <w:t>28</w:t>
            </w:r>
          </w:p>
        </w:tc>
        <w:tc>
          <w:tcPr>
            <w:tcW w:w="936" w:type="dxa"/>
            <w:hideMark/>
          </w:tcPr>
          <w:p w14:paraId="671F08B4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2C9DCBDE" w14:textId="29EED75D" w:rsidR="00A20235" w:rsidRPr="002821AA" w:rsidRDefault="00A20235" w:rsidP="00404D57">
            <w:r w:rsidRPr="002821AA">
              <w:t>85-89</w:t>
            </w:r>
          </w:p>
        </w:tc>
        <w:tc>
          <w:tcPr>
            <w:tcW w:w="2124" w:type="dxa"/>
            <w:hideMark/>
          </w:tcPr>
          <w:p w14:paraId="3CA2BB65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5232E158" w14:textId="50FBBC1B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49FBF0ED" w14:textId="698298F5" w:rsidR="00A20235" w:rsidRPr="002821AA" w:rsidRDefault="00A20235" w:rsidP="00404D57">
            <w:r w:rsidRPr="002821AA">
              <w:t>4</w:t>
            </w:r>
          </w:p>
        </w:tc>
        <w:tc>
          <w:tcPr>
            <w:tcW w:w="1510" w:type="dxa"/>
          </w:tcPr>
          <w:p w14:paraId="21FFE7CE" w14:textId="6CC59717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615688C4" w14:textId="04D95E36" w:rsidR="00A20235" w:rsidRPr="002821AA" w:rsidRDefault="00A20235" w:rsidP="00404D57">
            <w:r w:rsidRPr="002821AA">
              <w:t>1400</w:t>
            </w:r>
          </w:p>
        </w:tc>
        <w:tc>
          <w:tcPr>
            <w:tcW w:w="1192" w:type="dxa"/>
            <w:hideMark/>
          </w:tcPr>
          <w:p w14:paraId="06A9A3DC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34FFE34C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57BFB32C" w14:textId="284EB712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704993A5" w14:textId="77777777" w:rsidR="00A20235" w:rsidRPr="002821AA" w:rsidRDefault="00A20235" w:rsidP="00404D57">
            <w:r w:rsidRPr="002821AA">
              <w:t>E3/E4</w:t>
            </w:r>
          </w:p>
        </w:tc>
      </w:tr>
      <w:tr w:rsidR="002821AA" w:rsidRPr="002821AA" w14:paraId="76AD835E" w14:textId="77777777" w:rsidTr="00A20235">
        <w:trPr>
          <w:trHeight w:val="680"/>
        </w:trPr>
        <w:tc>
          <w:tcPr>
            <w:tcW w:w="1049" w:type="dxa"/>
            <w:hideMark/>
          </w:tcPr>
          <w:p w14:paraId="389D4666" w14:textId="77777777" w:rsidR="00A20235" w:rsidRPr="002821AA" w:rsidRDefault="00A20235" w:rsidP="00404D57">
            <w:r w:rsidRPr="002821AA">
              <w:t>29</w:t>
            </w:r>
          </w:p>
        </w:tc>
        <w:tc>
          <w:tcPr>
            <w:tcW w:w="936" w:type="dxa"/>
            <w:hideMark/>
          </w:tcPr>
          <w:p w14:paraId="04A29851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6CBA060F" w14:textId="3CCB1B81" w:rsidR="00A20235" w:rsidRPr="002821AA" w:rsidRDefault="00A20235" w:rsidP="00404D57">
            <w:r w:rsidRPr="002821AA">
              <w:t>70-74</w:t>
            </w:r>
          </w:p>
        </w:tc>
        <w:tc>
          <w:tcPr>
            <w:tcW w:w="2124" w:type="dxa"/>
            <w:hideMark/>
          </w:tcPr>
          <w:p w14:paraId="378754DA" w14:textId="77777777" w:rsidR="00A20235" w:rsidRPr="002821AA" w:rsidRDefault="00A20235" w:rsidP="00404D57">
            <w:r w:rsidRPr="002821AA">
              <w:t>Sudden cardiac death</w:t>
            </w:r>
          </w:p>
        </w:tc>
        <w:tc>
          <w:tcPr>
            <w:tcW w:w="1018" w:type="dxa"/>
          </w:tcPr>
          <w:p w14:paraId="4B14F8B7" w14:textId="2557C360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5DCEFC25" w14:textId="04FBCDDB" w:rsidR="00A20235" w:rsidRPr="002821AA" w:rsidRDefault="00A20235" w:rsidP="00404D57">
            <w:r w:rsidRPr="002821AA">
              <w:t>3</w:t>
            </w:r>
          </w:p>
        </w:tc>
        <w:tc>
          <w:tcPr>
            <w:tcW w:w="1510" w:type="dxa"/>
          </w:tcPr>
          <w:p w14:paraId="6B944646" w14:textId="1E8EF123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68AC062F" w14:textId="716C876D" w:rsidR="00A20235" w:rsidRPr="002821AA" w:rsidRDefault="00A20235" w:rsidP="00404D57">
            <w:r w:rsidRPr="002821AA">
              <w:t>1430</w:t>
            </w:r>
          </w:p>
        </w:tc>
        <w:tc>
          <w:tcPr>
            <w:tcW w:w="1192" w:type="dxa"/>
            <w:hideMark/>
          </w:tcPr>
          <w:p w14:paraId="116C8DE7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0C8C9A95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0912FA6F" w14:textId="27913D09" w:rsidR="00A20235" w:rsidRPr="002821AA" w:rsidRDefault="00A20235" w:rsidP="00404D57">
            <w:r w:rsidRPr="002821AA">
              <w:t>pos</w:t>
            </w:r>
          </w:p>
        </w:tc>
        <w:tc>
          <w:tcPr>
            <w:tcW w:w="1162" w:type="dxa"/>
            <w:hideMark/>
          </w:tcPr>
          <w:p w14:paraId="381E1F8F" w14:textId="77777777" w:rsidR="00A20235" w:rsidRPr="002821AA" w:rsidRDefault="00A20235" w:rsidP="00404D57">
            <w:r w:rsidRPr="002821AA">
              <w:t>E4/E4</w:t>
            </w:r>
          </w:p>
        </w:tc>
      </w:tr>
      <w:tr w:rsidR="002821AA" w:rsidRPr="002821AA" w14:paraId="549836E9" w14:textId="77777777" w:rsidTr="00A20235">
        <w:trPr>
          <w:trHeight w:val="340"/>
        </w:trPr>
        <w:tc>
          <w:tcPr>
            <w:tcW w:w="1049" w:type="dxa"/>
            <w:hideMark/>
          </w:tcPr>
          <w:p w14:paraId="7995A5DB" w14:textId="77777777" w:rsidR="00A20235" w:rsidRPr="002821AA" w:rsidRDefault="00A20235" w:rsidP="00404D57">
            <w:r w:rsidRPr="002821AA">
              <w:t>30</w:t>
            </w:r>
          </w:p>
        </w:tc>
        <w:tc>
          <w:tcPr>
            <w:tcW w:w="936" w:type="dxa"/>
            <w:hideMark/>
          </w:tcPr>
          <w:p w14:paraId="7D08B45F" w14:textId="77777777" w:rsidR="00A20235" w:rsidRPr="002821AA" w:rsidRDefault="00A20235" w:rsidP="00404D57">
            <w:r w:rsidRPr="002821AA">
              <w:t>W</w:t>
            </w:r>
          </w:p>
        </w:tc>
        <w:tc>
          <w:tcPr>
            <w:tcW w:w="850" w:type="dxa"/>
            <w:hideMark/>
          </w:tcPr>
          <w:p w14:paraId="51FC9D6B" w14:textId="3E2B9B1F" w:rsidR="00A20235" w:rsidRPr="002821AA" w:rsidRDefault="00A20235" w:rsidP="00404D57">
            <w:r w:rsidRPr="002821AA">
              <w:t>70-74</w:t>
            </w:r>
          </w:p>
        </w:tc>
        <w:tc>
          <w:tcPr>
            <w:tcW w:w="2124" w:type="dxa"/>
            <w:hideMark/>
          </w:tcPr>
          <w:p w14:paraId="632FE3EA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690C48B3" w14:textId="5B0606AD" w:rsidR="00A20235" w:rsidRPr="002821AA" w:rsidRDefault="00A20235" w:rsidP="00404D57">
            <w:r w:rsidRPr="002821AA">
              <w:t>Yes</w:t>
            </w:r>
          </w:p>
        </w:tc>
        <w:tc>
          <w:tcPr>
            <w:tcW w:w="1616" w:type="dxa"/>
            <w:hideMark/>
          </w:tcPr>
          <w:p w14:paraId="3F47843D" w14:textId="7E965A1F" w:rsidR="00A20235" w:rsidRPr="002821AA" w:rsidRDefault="00A20235" w:rsidP="00404D57">
            <w:r w:rsidRPr="002821AA">
              <w:t>1</w:t>
            </w:r>
          </w:p>
        </w:tc>
        <w:tc>
          <w:tcPr>
            <w:tcW w:w="1510" w:type="dxa"/>
          </w:tcPr>
          <w:p w14:paraId="1563597C" w14:textId="3DA5D952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35A8F825" w14:textId="3258D800" w:rsidR="00A20235" w:rsidRPr="002821AA" w:rsidRDefault="00A20235" w:rsidP="00404D57">
            <w:r w:rsidRPr="002821AA">
              <w:t>1150</w:t>
            </w:r>
          </w:p>
        </w:tc>
        <w:tc>
          <w:tcPr>
            <w:tcW w:w="1192" w:type="dxa"/>
            <w:hideMark/>
          </w:tcPr>
          <w:p w14:paraId="12B279E9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63FBA63A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4824DCF5" w14:textId="295E223A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493D6D55" w14:textId="77777777" w:rsidR="00A20235" w:rsidRPr="002821AA" w:rsidRDefault="00A20235" w:rsidP="00404D57">
            <w:r w:rsidRPr="002821AA">
              <w:t>E3/E3</w:t>
            </w:r>
          </w:p>
        </w:tc>
      </w:tr>
      <w:tr w:rsidR="002821AA" w:rsidRPr="002821AA" w14:paraId="2EBC5764" w14:textId="77777777" w:rsidTr="00A20235">
        <w:trPr>
          <w:trHeight w:val="1020"/>
        </w:trPr>
        <w:tc>
          <w:tcPr>
            <w:tcW w:w="1049" w:type="dxa"/>
            <w:hideMark/>
          </w:tcPr>
          <w:p w14:paraId="6E7F6B19" w14:textId="77777777" w:rsidR="00A20235" w:rsidRPr="002821AA" w:rsidRDefault="00A20235" w:rsidP="00404D57">
            <w:r w:rsidRPr="002821AA">
              <w:t>31</w:t>
            </w:r>
          </w:p>
        </w:tc>
        <w:tc>
          <w:tcPr>
            <w:tcW w:w="936" w:type="dxa"/>
            <w:hideMark/>
          </w:tcPr>
          <w:p w14:paraId="293C91D9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13B3FDBD" w14:textId="22658AD6" w:rsidR="00A20235" w:rsidRPr="002821AA" w:rsidRDefault="00A20235" w:rsidP="00404D57">
            <w:r w:rsidRPr="002821AA">
              <w:t>90-94</w:t>
            </w:r>
          </w:p>
        </w:tc>
        <w:tc>
          <w:tcPr>
            <w:tcW w:w="2124" w:type="dxa"/>
            <w:hideMark/>
          </w:tcPr>
          <w:p w14:paraId="7B19EF35" w14:textId="77777777" w:rsidR="00A20235" w:rsidRPr="002821AA" w:rsidRDefault="00A20235" w:rsidP="00404D57">
            <w:r w:rsidRPr="002821AA">
              <w:t>Emphysema with respiratory decompensation</w:t>
            </w:r>
          </w:p>
        </w:tc>
        <w:tc>
          <w:tcPr>
            <w:tcW w:w="1018" w:type="dxa"/>
          </w:tcPr>
          <w:p w14:paraId="25B197D9" w14:textId="1D373C35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2CFAC342" w14:textId="174DFB62" w:rsidR="00A20235" w:rsidRPr="002821AA" w:rsidRDefault="00A20235" w:rsidP="00404D57">
            <w:r w:rsidRPr="002821AA">
              <w:t>2</w:t>
            </w:r>
          </w:p>
        </w:tc>
        <w:tc>
          <w:tcPr>
            <w:tcW w:w="1510" w:type="dxa"/>
          </w:tcPr>
          <w:p w14:paraId="26B2BA88" w14:textId="598E281D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2B219052" w14:textId="1F6CA997" w:rsidR="00A20235" w:rsidRPr="002821AA" w:rsidRDefault="00A20235" w:rsidP="00404D57">
            <w:r w:rsidRPr="002821AA">
              <w:t>1440</w:t>
            </w:r>
          </w:p>
        </w:tc>
        <w:tc>
          <w:tcPr>
            <w:tcW w:w="1192" w:type="dxa"/>
            <w:hideMark/>
          </w:tcPr>
          <w:p w14:paraId="427EE088" w14:textId="77777777" w:rsidR="00A20235" w:rsidRPr="002821AA" w:rsidRDefault="00A20235" w:rsidP="00404D57">
            <w:r w:rsidRPr="002821AA">
              <w:t>Mild</w:t>
            </w:r>
          </w:p>
        </w:tc>
        <w:tc>
          <w:tcPr>
            <w:tcW w:w="1865" w:type="dxa"/>
            <w:hideMark/>
          </w:tcPr>
          <w:p w14:paraId="18789F85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668C6A2F" w14:textId="6ADF185C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33D2881C" w14:textId="77777777" w:rsidR="00A20235" w:rsidRPr="002821AA" w:rsidRDefault="00A20235" w:rsidP="00404D57">
            <w:r w:rsidRPr="002821AA">
              <w:t>E4/E4</w:t>
            </w:r>
          </w:p>
        </w:tc>
      </w:tr>
      <w:tr w:rsidR="00A20235" w:rsidRPr="002821AA" w14:paraId="3705F4FD" w14:textId="77777777" w:rsidTr="00A20235">
        <w:trPr>
          <w:trHeight w:val="680"/>
        </w:trPr>
        <w:tc>
          <w:tcPr>
            <w:tcW w:w="1049" w:type="dxa"/>
            <w:hideMark/>
          </w:tcPr>
          <w:p w14:paraId="0A715A2B" w14:textId="77777777" w:rsidR="00A20235" w:rsidRPr="002821AA" w:rsidRDefault="00A20235" w:rsidP="00404D57">
            <w:r w:rsidRPr="002821AA">
              <w:t>32</w:t>
            </w:r>
          </w:p>
        </w:tc>
        <w:tc>
          <w:tcPr>
            <w:tcW w:w="936" w:type="dxa"/>
            <w:hideMark/>
          </w:tcPr>
          <w:p w14:paraId="399CD7FF" w14:textId="77777777" w:rsidR="00A20235" w:rsidRPr="002821AA" w:rsidRDefault="00A20235" w:rsidP="00404D57">
            <w:r w:rsidRPr="002821AA">
              <w:t>M</w:t>
            </w:r>
          </w:p>
        </w:tc>
        <w:tc>
          <w:tcPr>
            <w:tcW w:w="850" w:type="dxa"/>
            <w:hideMark/>
          </w:tcPr>
          <w:p w14:paraId="51172A34" w14:textId="148EB4AD" w:rsidR="00A20235" w:rsidRPr="002821AA" w:rsidRDefault="00A20235" w:rsidP="00404D57">
            <w:r w:rsidRPr="002821AA">
              <w:t>75-79</w:t>
            </w:r>
          </w:p>
        </w:tc>
        <w:tc>
          <w:tcPr>
            <w:tcW w:w="2124" w:type="dxa"/>
            <w:hideMark/>
          </w:tcPr>
          <w:p w14:paraId="00BADB32" w14:textId="77777777" w:rsidR="00A20235" w:rsidRPr="002821AA" w:rsidRDefault="00A20235" w:rsidP="00404D57">
            <w:r w:rsidRPr="002821AA">
              <w:t>Pneumonia</w:t>
            </w:r>
          </w:p>
        </w:tc>
        <w:tc>
          <w:tcPr>
            <w:tcW w:w="1018" w:type="dxa"/>
          </w:tcPr>
          <w:p w14:paraId="1332DC29" w14:textId="005988B3" w:rsidR="00A20235" w:rsidRPr="002821AA" w:rsidRDefault="00A20235" w:rsidP="00404D57">
            <w:r w:rsidRPr="002821AA">
              <w:t>No</w:t>
            </w:r>
          </w:p>
        </w:tc>
        <w:tc>
          <w:tcPr>
            <w:tcW w:w="1616" w:type="dxa"/>
            <w:hideMark/>
          </w:tcPr>
          <w:p w14:paraId="1B77B986" w14:textId="291B30FB" w:rsidR="00A20235" w:rsidRPr="002821AA" w:rsidRDefault="00A20235" w:rsidP="00404D57">
            <w:r w:rsidRPr="002821AA">
              <w:t>5</w:t>
            </w:r>
          </w:p>
        </w:tc>
        <w:tc>
          <w:tcPr>
            <w:tcW w:w="1510" w:type="dxa"/>
          </w:tcPr>
          <w:p w14:paraId="7ECD6FDC" w14:textId="555EAE1A" w:rsidR="00A20235" w:rsidRPr="002821AA" w:rsidRDefault="00A20235" w:rsidP="00404D57">
            <w:r w:rsidRPr="002821AA">
              <w:t>No</w:t>
            </w:r>
          </w:p>
        </w:tc>
        <w:tc>
          <w:tcPr>
            <w:tcW w:w="1223" w:type="dxa"/>
            <w:hideMark/>
          </w:tcPr>
          <w:p w14:paraId="5B151189" w14:textId="31AAC17C" w:rsidR="00A20235" w:rsidRPr="002821AA" w:rsidRDefault="00A20235" w:rsidP="00404D57">
            <w:r w:rsidRPr="002821AA">
              <w:t>1590</w:t>
            </w:r>
          </w:p>
        </w:tc>
        <w:tc>
          <w:tcPr>
            <w:tcW w:w="1192" w:type="dxa"/>
            <w:hideMark/>
          </w:tcPr>
          <w:p w14:paraId="2D9797BA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1865" w:type="dxa"/>
            <w:hideMark/>
          </w:tcPr>
          <w:p w14:paraId="2BA492B0" w14:textId="77777777" w:rsidR="00A20235" w:rsidRPr="002821AA" w:rsidRDefault="00A20235" w:rsidP="00404D57">
            <w:r w:rsidRPr="002821AA">
              <w:t>None</w:t>
            </w:r>
          </w:p>
        </w:tc>
        <w:tc>
          <w:tcPr>
            <w:tcW w:w="843" w:type="dxa"/>
            <w:hideMark/>
          </w:tcPr>
          <w:p w14:paraId="639C34CA" w14:textId="316DB807" w:rsidR="00A20235" w:rsidRPr="002821AA" w:rsidRDefault="00A20235" w:rsidP="00404D57">
            <w:r w:rsidRPr="002821AA">
              <w:t>neg</w:t>
            </w:r>
          </w:p>
        </w:tc>
        <w:tc>
          <w:tcPr>
            <w:tcW w:w="1162" w:type="dxa"/>
            <w:hideMark/>
          </w:tcPr>
          <w:p w14:paraId="7AA214D4" w14:textId="77777777" w:rsidR="00A20235" w:rsidRPr="002821AA" w:rsidRDefault="00A20235" w:rsidP="00404D57">
            <w:r w:rsidRPr="002821AA">
              <w:t>E3/E4</w:t>
            </w:r>
          </w:p>
        </w:tc>
      </w:tr>
    </w:tbl>
    <w:p w14:paraId="0D533C83" w14:textId="77777777" w:rsidR="00ED69A1" w:rsidRPr="002821AA" w:rsidRDefault="00ED69A1"/>
    <w:p w14:paraId="0C744AB6" w14:textId="4BEA77EF" w:rsidR="006A2E62" w:rsidRPr="002821AA" w:rsidRDefault="006A2E62" w:rsidP="006A2E62">
      <w:pPr>
        <w:rPr>
          <w:lang w:val="en-US"/>
        </w:rPr>
      </w:pPr>
      <w:r w:rsidRPr="002821AA">
        <w:rPr>
          <w:rStyle w:val="Strong"/>
          <w:lang w:val="en-US"/>
        </w:rPr>
        <w:t>Abbreviations:</w:t>
      </w:r>
      <w:r w:rsidRPr="002821AA">
        <w:rPr>
          <w:lang w:val="en-US"/>
        </w:rPr>
        <w:br/>
      </w:r>
      <w:r w:rsidRPr="002821AA">
        <w:rPr>
          <w:rStyle w:val="Emphasis"/>
          <w:lang w:val="en-US"/>
        </w:rPr>
        <w:t>neg</w:t>
      </w:r>
      <w:r w:rsidRPr="002821AA">
        <w:rPr>
          <w:lang w:val="en-US"/>
        </w:rPr>
        <w:t xml:space="preserve"> = negative, </w:t>
      </w:r>
      <w:r w:rsidRPr="002821AA">
        <w:rPr>
          <w:rStyle w:val="Emphasis"/>
          <w:lang w:val="en-US"/>
        </w:rPr>
        <w:t>pos</w:t>
      </w:r>
      <w:r w:rsidRPr="002821AA">
        <w:rPr>
          <w:lang w:val="en-US"/>
        </w:rPr>
        <w:t xml:space="preserve"> = positive, </w:t>
      </w:r>
      <w:r w:rsidRPr="002821AA">
        <w:rPr>
          <w:rStyle w:val="Emphasis"/>
          <w:lang w:val="en-US"/>
        </w:rPr>
        <w:t>PD</w:t>
      </w:r>
      <w:r w:rsidRPr="002821AA">
        <w:rPr>
          <w:lang w:val="en-US"/>
        </w:rPr>
        <w:t xml:space="preserve"> = Parkinson’s disease, </w:t>
      </w:r>
      <w:r w:rsidRPr="002821AA">
        <w:rPr>
          <w:rStyle w:val="Emphasis"/>
          <w:lang w:val="en-US"/>
        </w:rPr>
        <w:t>w</w:t>
      </w:r>
      <w:r w:rsidRPr="002821AA">
        <w:rPr>
          <w:lang w:val="en-US"/>
        </w:rPr>
        <w:t xml:space="preserve"> = women, </w:t>
      </w:r>
      <w:r w:rsidRPr="002821AA">
        <w:rPr>
          <w:rStyle w:val="Emphasis"/>
          <w:lang w:val="en-US"/>
        </w:rPr>
        <w:t>m</w:t>
      </w:r>
      <w:r w:rsidRPr="002821AA">
        <w:rPr>
          <w:lang w:val="en-US"/>
        </w:rPr>
        <w:t xml:space="preserve"> = men, </w:t>
      </w:r>
      <w:proofErr w:type="spellStart"/>
      <w:r w:rsidRPr="002821AA">
        <w:rPr>
          <w:rStyle w:val="Emphasis"/>
          <w:lang w:val="en-US"/>
        </w:rPr>
        <w:t>ApoE</w:t>
      </w:r>
      <w:proofErr w:type="spellEnd"/>
      <w:r w:rsidRPr="002821AA">
        <w:rPr>
          <w:lang w:val="en-US"/>
        </w:rPr>
        <w:t xml:space="preserve"> = apolipoprotein E.</w:t>
      </w:r>
    </w:p>
    <w:p w14:paraId="740EFC73" w14:textId="77777777" w:rsidR="006A2E62" w:rsidRPr="002821AA" w:rsidRDefault="006A2E62">
      <w:pPr>
        <w:rPr>
          <w:b/>
          <w:bCs/>
          <w:lang w:val="en-US"/>
        </w:rPr>
      </w:pPr>
    </w:p>
    <w:p w14:paraId="24164D13" w14:textId="77777777" w:rsidR="006A2E62" w:rsidRPr="002821AA" w:rsidRDefault="006A2E62">
      <w:pPr>
        <w:rPr>
          <w:b/>
          <w:bCs/>
          <w:lang w:val="en-US"/>
        </w:rPr>
      </w:pPr>
    </w:p>
    <w:p w14:paraId="7E4C2740" w14:textId="77777777" w:rsidR="006A2E62" w:rsidRPr="002821AA" w:rsidRDefault="006A2E62">
      <w:pPr>
        <w:rPr>
          <w:b/>
          <w:bCs/>
          <w:lang w:val="en-US"/>
        </w:rPr>
      </w:pPr>
    </w:p>
    <w:p w14:paraId="4904E5DE" w14:textId="77777777" w:rsidR="006A2E62" w:rsidRPr="002821AA" w:rsidRDefault="006A2E62">
      <w:pPr>
        <w:rPr>
          <w:b/>
          <w:bCs/>
          <w:lang w:val="en-US"/>
        </w:rPr>
      </w:pPr>
    </w:p>
    <w:p w14:paraId="232B7E54" w14:textId="77777777" w:rsidR="006A2E62" w:rsidRPr="002821AA" w:rsidRDefault="006A2E62">
      <w:pPr>
        <w:rPr>
          <w:b/>
          <w:bCs/>
          <w:lang w:val="en-US"/>
        </w:rPr>
      </w:pPr>
    </w:p>
    <w:p w14:paraId="74DC35F6" w14:textId="77777777" w:rsidR="006A2E62" w:rsidRPr="002821AA" w:rsidRDefault="006A2E62">
      <w:pPr>
        <w:rPr>
          <w:b/>
          <w:bCs/>
          <w:lang w:val="en-US"/>
        </w:rPr>
      </w:pPr>
    </w:p>
    <w:p w14:paraId="40348E4F" w14:textId="77777777" w:rsidR="006A2E62" w:rsidRPr="002821AA" w:rsidRDefault="006A2E62">
      <w:pPr>
        <w:rPr>
          <w:b/>
          <w:bCs/>
          <w:lang w:val="en-US"/>
        </w:rPr>
      </w:pPr>
    </w:p>
    <w:p w14:paraId="44E89297" w14:textId="77777777" w:rsidR="006A2E62" w:rsidRPr="002821AA" w:rsidRDefault="006A2E62">
      <w:pPr>
        <w:rPr>
          <w:b/>
          <w:bCs/>
          <w:lang w:val="en-US"/>
        </w:rPr>
      </w:pPr>
    </w:p>
    <w:p w14:paraId="7754D4CA" w14:textId="77777777" w:rsidR="006A2E62" w:rsidRPr="002821AA" w:rsidRDefault="006A2E62">
      <w:pPr>
        <w:rPr>
          <w:b/>
          <w:bCs/>
          <w:lang w:val="en-US"/>
        </w:rPr>
      </w:pPr>
    </w:p>
    <w:p w14:paraId="6F15663A" w14:textId="294C8346" w:rsidR="00ED69A1" w:rsidRPr="002821AA" w:rsidRDefault="006A2E62">
      <w:pPr>
        <w:rPr>
          <w:b/>
          <w:bCs/>
          <w:u w:val="single"/>
        </w:rPr>
      </w:pPr>
      <w:r w:rsidRPr="002821AA">
        <w:rPr>
          <w:b/>
          <w:bCs/>
          <w:u w:val="single"/>
        </w:rPr>
        <w:t>Omicron Cases</w:t>
      </w:r>
    </w:p>
    <w:p w14:paraId="4523972A" w14:textId="77777777" w:rsidR="00ED69A1" w:rsidRPr="002821AA" w:rsidRDefault="00ED69A1"/>
    <w:p w14:paraId="27929E8D" w14:textId="77777777" w:rsidR="00ED69A1" w:rsidRPr="002821AA" w:rsidRDefault="00ED69A1"/>
    <w:p w14:paraId="32FAA52B" w14:textId="77777777" w:rsidR="00ED69A1" w:rsidRPr="002821AA" w:rsidRDefault="00ED69A1"/>
    <w:tbl>
      <w:tblPr>
        <w:tblStyle w:val="TableGrid"/>
        <w:tblW w:w="15871" w:type="dxa"/>
        <w:tblLayout w:type="fixed"/>
        <w:tblLook w:val="04A0" w:firstRow="1" w:lastRow="0" w:firstColumn="1" w:lastColumn="0" w:noHBand="0" w:noVBand="1"/>
      </w:tblPr>
      <w:tblGrid>
        <w:gridCol w:w="1088"/>
        <w:gridCol w:w="1087"/>
        <w:gridCol w:w="942"/>
        <w:gridCol w:w="1782"/>
        <w:gridCol w:w="1192"/>
        <w:gridCol w:w="1417"/>
        <w:gridCol w:w="1551"/>
        <w:gridCol w:w="14"/>
        <w:gridCol w:w="953"/>
        <w:gridCol w:w="14"/>
        <w:gridCol w:w="1262"/>
        <w:gridCol w:w="14"/>
        <w:gridCol w:w="1862"/>
        <w:gridCol w:w="1326"/>
        <w:gridCol w:w="14"/>
        <w:gridCol w:w="1353"/>
      </w:tblGrid>
      <w:tr w:rsidR="002821AA" w:rsidRPr="002821AA" w14:paraId="284C3F3C" w14:textId="77777777" w:rsidTr="00D85B05">
        <w:trPr>
          <w:trHeight w:val="680"/>
        </w:trPr>
        <w:tc>
          <w:tcPr>
            <w:tcW w:w="1088" w:type="dxa"/>
            <w:hideMark/>
          </w:tcPr>
          <w:p w14:paraId="7DFE41C4" w14:textId="62AD2093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ase</w:t>
            </w:r>
          </w:p>
        </w:tc>
        <w:tc>
          <w:tcPr>
            <w:tcW w:w="1087" w:type="dxa"/>
            <w:hideMark/>
          </w:tcPr>
          <w:p w14:paraId="1E2DFF2E" w14:textId="77777777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gender</w:t>
            </w:r>
          </w:p>
        </w:tc>
        <w:tc>
          <w:tcPr>
            <w:tcW w:w="942" w:type="dxa"/>
            <w:hideMark/>
          </w:tcPr>
          <w:p w14:paraId="65A34EAB" w14:textId="4BA4AC30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Age range</w:t>
            </w:r>
          </w:p>
        </w:tc>
        <w:tc>
          <w:tcPr>
            <w:tcW w:w="1782" w:type="dxa"/>
            <w:hideMark/>
          </w:tcPr>
          <w:p w14:paraId="450DD07C" w14:textId="77777777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ause of death</w:t>
            </w:r>
          </w:p>
        </w:tc>
        <w:tc>
          <w:tcPr>
            <w:tcW w:w="1192" w:type="dxa"/>
          </w:tcPr>
          <w:p w14:paraId="371DCD98" w14:textId="1108CED8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Sepsis</w:t>
            </w:r>
          </w:p>
        </w:tc>
        <w:tc>
          <w:tcPr>
            <w:tcW w:w="1417" w:type="dxa"/>
            <w:hideMark/>
          </w:tcPr>
          <w:p w14:paraId="3E040122" w14:textId="679A6AF1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Comorbidities Number</w:t>
            </w:r>
          </w:p>
        </w:tc>
        <w:tc>
          <w:tcPr>
            <w:tcW w:w="1565" w:type="dxa"/>
            <w:gridSpan w:val="2"/>
            <w:hideMark/>
          </w:tcPr>
          <w:p w14:paraId="3AAC5842" w14:textId="06EE55BA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Neurological disorders</w:t>
            </w:r>
          </w:p>
        </w:tc>
        <w:tc>
          <w:tcPr>
            <w:tcW w:w="967" w:type="dxa"/>
            <w:gridSpan w:val="2"/>
            <w:hideMark/>
          </w:tcPr>
          <w:p w14:paraId="00C2ACD4" w14:textId="77777777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brain weight, g</w:t>
            </w:r>
          </w:p>
        </w:tc>
        <w:tc>
          <w:tcPr>
            <w:tcW w:w="1276" w:type="dxa"/>
            <w:gridSpan w:val="2"/>
            <w:hideMark/>
          </w:tcPr>
          <w:p w14:paraId="476CF41E" w14:textId="77777777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brain atrophy</w:t>
            </w:r>
          </w:p>
        </w:tc>
        <w:tc>
          <w:tcPr>
            <w:tcW w:w="1862" w:type="dxa"/>
            <w:hideMark/>
          </w:tcPr>
          <w:p w14:paraId="39DDF818" w14:textId="77777777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Macroscopic findings</w:t>
            </w:r>
          </w:p>
        </w:tc>
        <w:tc>
          <w:tcPr>
            <w:tcW w:w="1340" w:type="dxa"/>
            <w:gridSpan w:val="2"/>
            <w:hideMark/>
          </w:tcPr>
          <w:p w14:paraId="138383D1" w14:textId="7E96A4D0" w:rsidR="00D85B05" w:rsidRPr="002821AA" w:rsidRDefault="00D85B05" w:rsidP="00D85B05">
            <w:pPr>
              <w:jc w:val="center"/>
              <w:rPr>
                <w:b/>
                <w:bCs/>
                <w:lang w:val="en-US"/>
              </w:rPr>
            </w:pPr>
            <w:r w:rsidRPr="002821AA">
              <w:rPr>
                <w:b/>
                <w:bCs/>
                <w:lang w:val="en-US"/>
              </w:rPr>
              <w:t>SARS-CoV-2 in the lung</w:t>
            </w:r>
          </w:p>
        </w:tc>
        <w:tc>
          <w:tcPr>
            <w:tcW w:w="1353" w:type="dxa"/>
            <w:hideMark/>
          </w:tcPr>
          <w:p w14:paraId="5CF7EB55" w14:textId="2E0C05FB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ApoE</w:t>
            </w:r>
          </w:p>
          <w:p w14:paraId="3764AD43" w14:textId="053853EA" w:rsidR="00D85B05" w:rsidRPr="002821AA" w:rsidRDefault="00D85B05" w:rsidP="00D85B05">
            <w:pPr>
              <w:jc w:val="center"/>
              <w:rPr>
                <w:b/>
                <w:bCs/>
              </w:rPr>
            </w:pPr>
            <w:r w:rsidRPr="002821AA">
              <w:rPr>
                <w:b/>
                <w:bCs/>
              </w:rPr>
              <w:t>genotype</w:t>
            </w:r>
          </w:p>
        </w:tc>
      </w:tr>
      <w:tr w:rsidR="002821AA" w:rsidRPr="002821AA" w14:paraId="5D7A23FE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1022B9D1" w14:textId="77777777" w:rsidR="00D85B05" w:rsidRPr="002821AA" w:rsidRDefault="00D85B05" w:rsidP="00D85B05">
            <w:r w:rsidRPr="002821AA">
              <w:t>1</w:t>
            </w:r>
          </w:p>
        </w:tc>
        <w:tc>
          <w:tcPr>
            <w:tcW w:w="1087" w:type="dxa"/>
            <w:noWrap/>
            <w:hideMark/>
          </w:tcPr>
          <w:p w14:paraId="1F3F3250" w14:textId="77777777" w:rsidR="00D85B05" w:rsidRPr="002821AA" w:rsidRDefault="00D85B05" w:rsidP="00D85B05">
            <w:r w:rsidRPr="002821AA">
              <w:t>w</w:t>
            </w:r>
          </w:p>
        </w:tc>
        <w:tc>
          <w:tcPr>
            <w:tcW w:w="942" w:type="dxa"/>
            <w:noWrap/>
            <w:hideMark/>
          </w:tcPr>
          <w:p w14:paraId="5679E10E" w14:textId="60217E45" w:rsidR="00D85B05" w:rsidRPr="002821AA" w:rsidRDefault="00D85B05" w:rsidP="00D85B05">
            <w:r w:rsidRPr="002821AA">
              <w:t>95-99</w:t>
            </w:r>
          </w:p>
        </w:tc>
        <w:tc>
          <w:tcPr>
            <w:tcW w:w="1782" w:type="dxa"/>
            <w:noWrap/>
            <w:hideMark/>
          </w:tcPr>
          <w:p w14:paraId="1CBBC68E" w14:textId="09C7F96B" w:rsidR="00D85B05" w:rsidRPr="002821AA" w:rsidRDefault="00D85B05" w:rsidP="00D85B05">
            <w:r w:rsidRPr="002821AA">
              <w:t>decompensated heart insufficiency</w:t>
            </w:r>
          </w:p>
        </w:tc>
        <w:tc>
          <w:tcPr>
            <w:tcW w:w="1192" w:type="dxa"/>
          </w:tcPr>
          <w:p w14:paraId="76869295" w14:textId="19F3F775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6ABD01B6" w14:textId="33924F03" w:rsidR="00D85B05" w:rsidRPr="002821AA" w:rsidRDefault="00D85B05" w:rsidP="00D85B05">
            <w:r w:rsidRPr="002821AA">
              <w:t xml:space="preserve">3 </w:t>
            </w:r>
          </w:p>
        </w:tc>
        <w:tc>
          <w:tcPr>
            <w:tcW w:w="1551" w:type="dxa"/>
            <w:noWrap/>
            <w:hideMark/>
          </w:tcPr>
          <w:p w14:paraId="6FF791EF" w14:textId="4F4F5667" w:rsidR="00D85B05" w:rsidRPr="002821AA" w:rsidRDefault="00D85B05" w:rsidP="00D85B05">
            <w:r w:rsidRPr="002821AA">
              <w:t>yes (Alzheimer´s)</w:t>
            </w:r>
          </w:p>
        </w:tc>
        <w:tc>
          <w:tcPr>
            <w:tcW w:w="967" w:type="dxa"/>
            <w:gridSpan w:val="2"/>
            <w:noWrap/>
            <w:hideMark/>
          </w:tcPr>
          <w:p w14:paraId="07A67078" w14:textId="77777777" w:rsidR="00D85B05" w:rsidRPr="002821AA" w:rsidRDefault="00D85B05" w:rsidP="00D85B05">
            <w:r w:rsidRPr="002821AA">
              <w:t>1030</w:t>
            </w:r>
          </w:p>
        </w:tc>
        <w:tc>
          <w:tcPr>
            <w:tcW w:w="1276" w:type="dxa"/>
            <w:gridSpan w:val="2"/>
            <w:noWrap/>
            <w:hideMark/>
          </w:tcPr>
          <w:p w14:paraId="17355BA0" w14:textId="6E9CC74F" w:rsidR="00D85B05" w:rsidRPr="002821AA" w:rsidRDefault="00D85B05" w:rsidP="00D85B05">
            <w:r w:rsidRPr="002821AA">
              <w:t>moderate</w:t>
            </w:r>
          </w:p>
        </w:tc>
        <w:tc>
          <w:tcPr>
            <w:tcW w:w="1876" w:type="dxa"/>
            <w:gridSpan w:val="2"/>
            <w:noWrap/>
            <w:hideMark/>
          </w:tcPr>
          <w:p w14:paraId="7508CD28" w14:textId="79BD3EFA" w:rsidR="00D85B05" w:rsidRPr="002821AA" w:rsidRDefault="00D85B05" w:rsidP="00D85B05">
            <w:r w:rsidRPr="002821AA">
              <w:t>none</w:t>
            </w:r>
          </w:p>
        </w:tc>
        <w:tc>
          <w:tcPr>
            <w:tcW w:w="1326" w:type="dxa"/>
            <w:noWrap/>
            <w:hideMark/>
          </w:tcPr>
          <w:p w14:paraId="6DB37509" w14:textId="11C6EA35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189DBDB4" w14:textId="77777777" w:rsidR="00D85B05" w:rsidRPr="002821AA" w:rsidRDefault="00D85B05" w:rsidP="00D85B05">
            <w:r w:rsidRPr="002821AA">
              <w:t>E3/E3</w:t>
            </w:r>
          </w:p>
        </w:tc>
      </w:tr>
      <w:tr w:rsidR="002821AA" w:rsidRPr="002821AA" w14:paraId="2AA48B0B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31C39CFE" w14:textId="77777777" w:rsidR="00D85B05" w:rsidRPr="002821AA" w:rsidRDefault="00D85B05" w:rsidP="00D85B05">
            <w:r w:rsidRPr="002821AA">
              <w:t>2</w:t>
            </w:r>
          </w:p>
        </w:tc>
        <w:tc>
          <w:tcPr>
            <w:tcW w:w="1087" w:type="dxa"/>
            <w:noWrap/>
            <w:hideMark/>
          </w:tcPr>
          <w:p w14:paraId="386A8E52" w14:textId="77777777" w:rsidR="00D85B05" w:rsidRPr="002821AA" w:rsidRDefault="00D85B05" w:rsidP="00D85B05">
            <w:r w:rsidRPr="002821AA">
              <w:t>m</w:t>
            </w:r>
          </w:p>
        </w:tc>
        <w:tc>
          <w:tcPr>
            <w:tcW w:w="942" w:type="dxa"/>
            <w:noWrap/>
            <w:hideMark/>
          </w:tcPr>
          <w:p w14:paraId="6AE2B5A8" w14:textId="712D4287" w:rsidR="00D85B05" w:rsidRPr="002821AA" w:rsidRDefault="00D85B05" w:rsidP="00D85B05">
            <w:r w:rsidRPr="002821AA">
              <w:t>45-49</w:t>
            </w:r>
          </w:p>
        </w:tc>
        <w:tc>
          <w:tcPr>
            <w:tcW w:w="1782" w:type="dxa"/>
            <w:noWrap/>
            <w:hideMark/>
          </w:tcPr>
          <w:p w14:paraId="165FCE04" w14:textId="7910E8F4" w:rsidR="00D85B05" w:rsidRPr="002821AA" w:rsidRDefault="00D85B05" w:rsidP="00D85B05">
            <w:pPr>
              <w:rPr>
                <w:lang w:val="en-US"/>
              </w:rPr>
            </w:pPr>
            <w:r w:rsidRPr="002821AA">
              <w:rPr>
                <w:lang w:val="en-US"/>
              </w:rPr>
              <w:t>aspiration due to gastrointestinal bleeding</w:t>
            </w:r>
          </w:p>
        </w:tc>
        <w:tc>
          <w:tcPr>
            <w:tcW w:w="1192" w:type="dxa"/>
          </w:tcPr>
          <w:p w14:paraId="09787B7B" w14:textId="3F6905D1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746F3D27" w14:textId="5A60AC10" w:rsidR="00D85B05" w:rsidRPr="002821AA" w:rsidRDefault="00D85B05" w:rsidP="00D85B05">
            <w:r w:rsidRPr="002821AA">
              <w:t>4</w:t>
            </w:r>
          </w:p>
        </w:tc>
        <w:tc>
          <w:tcPr>
            <w:tcW w:w="1551" w:type="dxa"/>
            <w:noWrap/>
            <w:hideMark/>
          </w:tcPr>
          <w:p w14:paraId="6A89E8DE" w14:textId="299419CC" w:rsidR="00D85B05" w:rsidRPr="002821AA" w:rsidRDefault="00D85B05" w:rsidP="00D85B05">
            <w:r w:rsidRPr="002821AA">
              <w:t>No</w:t>
            </w:r>
          </w:p>
        </w:tc>
        <w:tc>
          <w:tcPr>
            <w:tcW w:w="967" w:type="dxa"/>
            <w:gridSpan w:val="2"/>
            <w:noWrap/>
            <w:hideMark/>
          </w:tcPr>
          <w:p w14:paraId="47B77579" w14:textId="77777777" w:rsidR="00D85B05" w:rsidRPr="002821AA" w:rsidRDefault="00D85B05" w:rsidP="00D85B05">
            <w:r w:rsidRPr="002821AA">
              <w:t>1500</w:t>
            </w:r>
          </w:p>
        </w:tc>
        <w:tc>
          <w:tcPr>
            <w:tcW w:w="1276" w:type="dxa"/>
            <w:gridSpan w:val="2"/>
            <w:noWrap/>
            <w:hideMark/>
          </w:tcPr>
          <w:p w14:paraId="64228137" w14:textId="2C49F37B" w:rsidR="00D85B05" w:rsidRPr="002821AA" w:rsidRDefault="00D85B05" w:rsidP="00D85B05">
            <w:r w:rsidRPr="002821AA">
              <w:t>mild</w:t>
            </w:r>
          </w:p>
        </w:tc>
        <w:tc>
          <w:tcPr>
            <w:tcW w:w="1876" w:type="dxa"/>
            <w:gridSpan w:val="2"/>
            <w:noWrap/>
            <w:hideMark/>
          </w:tcPr>
          <w:p w14:paraId="1AC40827" w14:textId="6D52C69E" w:rsidR="00D85B05" w:rsidRPr="002821AA" w:rsidRDefault="00D85B05" w:rsidP="00D85B05">
            <w:r w:rsidRPr="002821AA">
              <w:t>none</w:t>
            </w:r>
          </w:p>
        </w:tc>
        <w:tc>
          <w:tcPr>
            <w:tcW w:w="1326" w:type="dxa"/>
            <w:noWrap/>
            <w:hideMark/>
          </w:tcPr>
          <w:p w14:paraId="6D798C98" w14:textId="448A81FB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6B13878C" w14:textId="77777777" w:rsidR="00D85B05" w:rsidRPr="002821AA" w:rsidRDefault="00D85B05" w:rsidP="00D85B05">
            <w:r w:rsidRPr="002821AA">
              <w:t>E3/E3</w:t>
            </w:r>
          </w:p>
        </w:tc>
      </w:tr>
      <w:tr w:rsidR="002821AA" w:rsidRPr="002821AA" w14:paraId="2C6F00CC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0576F2B3" w14:textId="77777777" w:rsidR="00D85B05" w:rsidRPr="002821AA" w:rsidRDefault="00D85B05" w:rsidP="00D85B05">
            <w:r w:rsidRPr="002821AA">
              <w:t>3</w:t>
            </w:r>
          </w:p>
        </w:tc>
        <w:tc>
          <w:tcPr>
            <w:tcW w:w="1087" w:type="dxa"/>
            <w:noWrap/>
            <w:hideMark/>
          </w:tcPr>
          <w:p w14:paraId="3F497E5D" w14:textId="77777777" w:rsidR="00D85B05" w:rsidRPr="002821AA" w:rsidRDefault="00D85B05" w:rsidP="00D85B05">
            <w:r w:rsidRPr="002821AA">
              <w:t>m</w:t>
            </w:r>
          </w:p>
        </w:tc>
        <w:tc>
          <w:tcPr>
            <w:tcW w:w="942" w:type="dxa"/>
            <w:noWrap/>
            <w:hideMark/>
          </w:tcPr>
          <w:p w14:paraId="01819E9D" w14:textId="7900B5E6" w:rsidR="00D85B05" w:rsidRPr="002821AA" w:rsidRDefault="00D85B05" w:rsidP="00D85B05">
            <w:r w:rsidRPr="002821AA">
              <w:t>75-79</w:t>
            </w:r>
          </w:p>
        </w:tc>
        <w:tc>
          <w:tcPr>
            <w:tcW w:w="1782" w:type="dxa"/>
            <w:noWrap/>
            <w:hideMark/>
          </w:tcPr>
          <w:p w14:paraId="64AEA4EE" w14:textId="79A44C09" w:rsidR="00D85B05" w:rsidRPr="002821AA" w:rsidRDefault="00D85B05" w:rsidP="00D85B05">
            <w:pPr>
              <w:rPr>
                <w:lang w:val="en-US"/>
              </w:rPr>
            </w:pPr>
            <w:r w:rsidRPr="002821AA">
              <w:rPr>
                <w:lang w:val="en-US"/>
              </w:rPr>
              <w:t>aspiration of foreign material (bolus death)</w:t>
            </w:r>
          </w:p>
        </w:tc>
        <w:tc>
          <w:tcPr>
            <w:tcW w:w="1192" w:type="dxa"/>
          </w:tcPr>
          <w:p w14:paraId="3DB02E3A" w14:textId="3B10F340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1AFA2BA3" w14:textId="601FD6F8" w:rsidR="00D85B05" w:rsidRPr="002821AA" w:rsidRDefault="00D85B05" w:rsidP="00D85B05">
            <w:r w:rsidRPr="002821AA">
              <w:t xml:space="preserve">2 </w:t>
            </w:r>
          </w:p>
        </w:tc>
        <w:tc>
          <w:tcPr>
            <w:tcW w:w="1551" w:type="dxa"/>
            <w:noWrap/>
            <w:hideMark/>
          </w:tcPr>
          <w:p w14:paraId="0A68BDBF" w14:textId="0A880AA4" w:rsidR="00D85B05" w:rsidRPr="002821AA" w:rsidRDefault="00D85B05" w:rsidP="00D85B05">
            <w:r w:rsidRPr="002821AA">
              <w:t>yes (FTLD-TDP43)</w:t>
            </w:r>
          </w:p>
        </w:tc>
        <w:tc>
          <w:tcPr>
            <w:tcW w:w="967" w:type="dxa"/>
            <w:gridSpan w:val="2"/>
            <w:noWrap/>
            <w:hideMark/>
          </w:tcPr>
          <w:p w14:paraId="6F43FE55" w14:textId="77777777" w:rsidR="00D85B05" w:rsidRPr="002821AA" w:rsidRDefault="00D85B05" w:rsidP="00D85B05">
            <w:r w:rsidRPr="002821AA">
              <w:t>1390</w:t>
            </w:r>
          </w:p>
        </w:tc>
        <w:tc>
          <w:tcPr>
            <w:tcW w:w="1276" w:type="dxa"/>
            <w:gridSpan w:val="2"/>
            <w:noWrap/>
            <w:hideMark/>
          </w:tcPr>
          <w:p w14:paraId="1E80FAB1" w14:textId="2FEDA9D4" w:rsidR="00D85B05" w:rsidRPr="002821AA" w:rsidRDefault="00D85B05" w:rsidP="00D85B05">
            <w:r w:rsidRPr="002821AA">
              <w:t>mild</w:t>
            </w:r>
          </w:p>
        </w:tc>
        <w:tc>
          <w:tcPr>
            <w:tcW w:w="1876" w:type="dxa"/>
            <w:gridSpan w:val="2"/>
            <w:noWrap/>
            <w:hideMark/>
          </w:tcPr>
          <w:p w14:paraId="551E1CDC" w14:textId="7C6CD530" w:rsidR="00D85B05" w:rsidRPr="002821AA" w:rsidRDefault="00D85B05" w:rsidP="00D85B05">
            <w:r w:rsidRPr="002821AA">
              <w:t>none</w:t>
            </w:r>
          </w:p>
        </w:tc>
        <w:tc>
          <w:tcPr>
            <w:tcW w:w="1326" w:type="dxa"/>
            <w:noWrap/>
            <w:hideMark/>
          </w:tcPr>
          <w:p w14:paraId="7F46057A" w14:textId="3950DB17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3C4D0631" w14:textId="77777777" w:rsidR="00D85B05" w:rsidRPr="002821AA" w:rsidRDefault="00D85B05" w:rsidP="00D85B05">
            <w:r w:rsidRPr="002821AA">
              <w:t>E3/E3</w:t>
            </w:r>
          </w:p>
        </w:tc>
      </w:tr>
      <w:tr w:rsidR="002821AA" w:rsidRPr="002821AA" w14:paraId="7B0F0AFD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397E5219" w14:textId="77777777" w:rsidR="00D85B05" w:rsidRPr="002821AA" w:rsidRDefault="00D85B05" w:rsidP="00D85B05">
            <w:r w:rsidRPr="002821AA">
              <w:t>4</w:t>
            </w:r>
          </w:p>
        </w:tc>
        <w:tc>
          <w:tcPr>
            <w:tcW w:w="1087" w:type="dxa"/>
            <w:noWrap/>
            <w:hideMark/>
          </w:tcPr>
          <w:p w14:paraId="3E206791" w14:textId="77777777" w:rsidR="00D85B05" w:rsidRPr="002821AA" w:rsidRDefault="00D85B05" w:rsidP="00D85B05">
            <w:r w:rsidRPr="002821AA">
              <w:t>m</w:t>
            </w:r>
          </w:p>
        </w:tc>
        <w:tc>
          <w:tcPr>
            <w:tcW w:w="942" w:type="dxa"/>
            <w:noWrap/>
            <w:hideMark/>
          </w:tcPr>
          <w:p w14:paraId="7C320162" w14:textId="515B8D74" w:rsidR="00D85B05" w:rsidRPr="002821AA" w:rsidRDefault="00D85B05" w:rsidP="00D85B05">
            <w:r w:rsidRPr="002821AA">
              <w:t>75-79</w:t>
            </w:r>
          </w:p>
        </w:tc>
        <w:tc>
          <w:tcPr>
            <w:tcW w:w="1782" w:type="dxa"/>
            <w:noWrap/>
            <w:hideMark/>
          </w:tcPr>
          <w:p w14:paraId="256C1965" w14:textId="48B214A9" w:rsidR="00D85B05" w:rsidRPr="002821AA" w:rsidRDefault="00D85B05" w:rsidP="00D85B05">
            <w:r w:rsidRPr="002821AA">
              <w:t>COVID-19 pneumonia</w:t>
            </w:r>
          </w:p>
        </w:tc>
        <w:tc>
          <w:tcPr>
            <w:tcW w:w="1192" w:type="dxa"/>
          </w:tcPr>
          <w:p w14:paraId="794FEABA" w14:textId="1450AD4D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3F16F6DB" w14:textId="117689B3" w:rsidR="00D85B05" w:rsidRPr="002821AA" w:rsidRDefault="00D85B05" w:rsidP="00D85B05">
            <w:r w:rsidRPr="002821AA">
              <w:t>4</w:t>
            </w:r>
          </w:p>
        </w:tc>
        <w:tc>
          <w:tcPr>
            <w:tcW w:w="1551" w:type="dxa"/>
            <w:noWrap/>
            <w:hideMark/>
          </w:tcPr>
          <w:p w14:paraId="6F090E1E" w14:textId="28FF7F26" w:rsidR="00D85B05" w:rsidRPr="002821AA" w:rsidRDefault="00D85B05" w:rsidP="00D85B05">
            <w:r w:rsidRPr="002821AA">
              <w:t>NO</w:t>
            </w:r>
          </w:p>
        </w:tc>
        <w:tc>
          <w:tcPr>
            <w:tcW w:w="967" w:type="dxa"/>
            <w:gridSpan w:val="2"/>
            <w:noWrap/>
            <w:hideMark/>
          </w:tcPr>
          <w:p w14:paraId="496F7794" w14:textId="77777777" w:rsidR="00D85B05" w:rsidRPr="002821AA" w:rsidRDefault="00D85B05" w:rsidP="00D85B05">
            <w:r w:rsidRPr="002821AA">
              <w:t>1360</w:t>
            </w:r>
          </w:p>
        </w:tc>
        <w:tc>
          <w:tcPr>
            <w:tcW w:w="1276" w:type="dxa"/>
            <w:gridSpan w:val="2"/>
            <w:noWrap/>
            <w:hideMark/>
          </w:tcPr>
          <w:p w14:paraId="544B4B25" w14:textId="0F9B542C" w:rsidR="00D85B05" w:rsidRPr="002821AA" w:rsidRDefault="00D85B05" w:rsidP="00D85B05">
            <w:r w:rsidRPr="002821AA">
              <w:t>mild</w:t>
            </w:r>
          </w:p>
        </w:tc>
        <w:tc>
          <w:tcPr>
            <w:tcW w:w="1876" w:type="dxa"/>
            <w:gridSpan w:val="2"/>
            <w:noWrap/>
            <w:hideMark/>
          </w:tcPr>
          <w:p w14:paraId="678EB73C" w14:textId="57A17020" w:rsidR="00D85B05" w:rsidRPr="002821AA" w:rsidRDefault="00D85B05" w:rsidP="00D85B05">
            <w:r w:rsidRPr="002821AA">
              <w:t>none</w:t>
            </w:r>
          </w:p>
        </w:tc>
        <w:tc>
          <w:tcPr>
            <w:tcW w:w="1326" w:type="dxa"/>
            <w:noWrap/>
            <w:hideMark/>
          </w:tcPr>
          <w:p w14:paraId="69186F1B" w14:textId="73D46EED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696B57BE" w14:textId="77777777" w:rsidR="00D85B05" w:rsidRPr="002821AA" w:rsidRDefault="00D85B05" w:rsidP="00D85B05">
            <w:r w:rsidRPr="002821AA">
              <w:t>E3/E3</w:t>
            </w:r>
          </w:p>
        </w:tc>
      </w:tr>
      <w:tr w:rsidR="002821AA" w:rsidRPr="002821AA" w14:paraId="52C6F9AB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0B257A5C" w14:textId="77777777" w:rsidR="00D85B05" w:rsidRPr="002821AA" w:rsidRDefault="00D85B05" w:rsidP="00D85B05">
            <w:r w:rsidRPr="002821AA">
              <w:t>5</w:t>
            </w:r>
          </w:p>
        </w:tc>
        <w:tc>
          <w:tcPr>
            <w:tcW w:w="1087" w:type="dxa"/>
            <w:noWrap/>
            <w:hideMark/>
          </w:tcPr>
          <w:p w14:paraId="37D3C4DC" w14:textId="77777777" w:rsidR="00D85B05" w:rsidRPr="002821AA" w:rsidRDefault="00D85B05" w:rsidP="00D85B05">
            <w:r w:rsidRPr="002821AA">
              <w:t>m</w:t>
            </w:r>
          </w:p>
        </w:tc>
        <w:tc>
          <w:tcPr>
            <w:tcW w:w="942" w:type="dxa"/>
            <w:noWrap/>
            <w:hideMark/>
          </w:tcPr>
          <w:p w14:paraId="5233F08E" w14:textId="126B2A57" w:rsidR="00D85B05" w:rsidRPr="002821AA" w:rsidRDefault="00D85B05" w:rsidP="00D85B05">
            <w:r w:rsidRPr="002821AA">
              <w:t>55-59</w:t>
            </w:r>
          </w:p>
        </w:tc>
        <w:tc>
          <w:tcPr>
            <w:tcW w:w="1782" w:type="dxa"/>
            <w:noWrap/>
            <w:hideMark/>
          </w:tcPr>
          <w:p w14:paraId="2DA0601D" w14:textId="093DCDFA" w:rsidR="00D85B05" w:rsidRPr="002821AA" w:rsidRDefault="00D85B05" w:rsidP="00D85B05">
            <w:r w:rsidRPr="002821AA">
              <w:t>decompensated heart insufficiency</w:t>
            </w:r>
          </w:p>
        </w:tc>
        <w:tc>
          <w:tcPr>
            <w:tcW w:w="1192" w:type="dxa"/>
          </w:tcPr>
          <w:p w14:paraId="5C0C23CD" w14:textId="76152EA6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7C93FAEB" w14:textId="4851119E" w:rsidR="00D85B05" w:rsidRPr="002821AA" w:rsidRDefault="00D85B05" w:rsidP="00D85B05">
            <w:r w:rsidRPr="002821AA">
              <w:t xml:space="preserve">2 </w:t>
            </w:r>
          </w:p>
        </w:tc>
        <w:tc>
          <w:tcPr>
            <w:tcW w:w="1551" w:type="dxa"/>
            <w:noWrap/>
            <w:hideMark/>
          </w:tcPr>
          <w:p w14:paraId="540E0706" w14:textId="429170BF" w:rsidR="00D85B05" w:rsidRPr="002821AA" w:rsidRDefault="00D85B05" w:rsidP="00D85B05">
            <w:r w:rsidRPr="002821AA">
              <w:t xml:space="preserve">unkown </w:t>
            </w:r>
          </w:p>
        </w:tc>
        <w:tc>
          <w:tcPr>
            <w:tcW w:w="967" w:type="dxa"/>
            <w:gridSpan w:val="2"/>
            <w:noWrap/>
            <w:hideMark/>
          </w:tcPr>
          <w:p w14:paraId="3930628C" w14:textId="197F3579" w:rsidR="00D85B05" w:rsidRPr="002821AA" w:rsidRDefault="00D85B05" w:rsidP="00D85B05">
            <w:r w:rsidRPr="002821AA">
              <w:t>1385</w:t>
            </w:r>
          </w:p>
        </w:tc>
        <w:tc>
          <w:tcPr>
            <w:tcW w:w="1276" w:type="dxa"/>
            <w:gridSpan w:val="2"/>
            <w:noWrap/>
            <w:hideMark/>
          </w:tcPr>
          <w:p w14:paraId="104167E2" w14:textId="4F08D7AB" w:rsidR="00D85B05" w:rsidRPr="002821AA" w:rsidRDefault="00D85B05" w:rsidP="00D85B05">
            <w:r w:rsidRPr="002821AA">
              <w:t>none</w:t>
            </w:r>
          </w:p>
        </w:tc>
        <w:tc>
          <w:tcPr>
            <w:tcW w:w="1876" w:type="dxa"/>
            <w:gridSpan w:val="2"/>
            <w:noWrap/>
            <w:hideMark/>
          </w:tcPr>
          <w:p w14:paraId="383B0678" w14:textId="01E5241E" w:rsidR="00D85B05" w:rsidRPr="002821AA" w:rsidRDefault="00D85B05" w:rsidP="00D85B05">
            <w:r w:rsidRPr="002821AA">
              <w:t>subacute media infarction</w:t>
            </w:r>
          </w:p>
        </w:tc>
        <w:tc>
          <w:tcPr>
            <w:tcW w:w="1326" w:type="dxa"/>
            <w:noWrap/>
            <w:hideMark/>
          </w:tcPr>
          <w:p w14:paraId="4B73FA5E" w14:textId="0708FC77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3B58BAA5" w14:textId="77777777" w:rsidR="00D85B05" w:rsidRPr="002821AA" w:rsidRDefault="00D85B05" w:rsidP="00D85B05">
            <w:r w:rsidRPr="002821AA">
              <w:t>E3/E4</w:t>
            </w:r>
          </w:p>
        </w:tc>
      </w:tr>
      <w:tr w:rsidR="00D85B05" w:rsidRPr="002821AA" w14:paraId="02C142BC" w14:textId="77777777" w:rsidTr="00D85B05">
        <w:trPr>
          <w:trHeight w:val="320"/>
        </w:trPr>
        <w:tc>
          <w:tcPr>
            <w:tcW w:w="1088" w:type="dxa"/>
            <w:noWrap/>
            <w:hideMark/>
          </w:tcPr>
          <w:p w14:paraId="36650717" w14:textId="77777777" w:rsidR="00D85B05" w:rsidRPr="002821AA" w:rsidRDefault="00D85B05" w:rsidP="00D85B05">
            <w:r w:rsidRPr="002821AA">
              <w:t>6</w:t>
            </w:r>
          </w:p>
        </w:tc>
        <w:tc>
          <w:tcPr>
            <w:tcW w:w="1087" w:type="dxa"/>
            <w:noWrap/>
            <w:hideMark/>
          </w:tcPr>
          <w:p w14:paraId="5CCDBB65" w14:textId="77777777" w:rsidR="00D85B05" w:rsidRPr="002821AA" w:rsidRDefault="00D85B05" w:rsidP="00D85B05">
            <w:r w:rsidRPr="002821AA">
              <w:t>m</w:t>
            </w:r>
          </w:p>
        </w:tc>
        <w:tc>
          <w:tcPr>
            <w:tcW w:w="942" w:type="dxa"/>
            <w:noWrap/>
            <w:hideMark/>
          </w:tcPr>
          <w:p w14:paraId="5B9AFAD0" w14:textId="3271FF17" w:rsidR="00D85B05" w:rsidRPr="002821AA" w:rsidRDefault="00D85B05" w:rsidP="00D85B05">
            <w:r w:rsidRPr="002821AA">
              <w:t>50-54</w:t>
            </w:r>
          </w:p>
        </w:tc>
        <w:tc>
          <w:tcPr>
            <w:tcW w:w="1782" w:type="dxa"/>
            <w:noWrap/>
            <w:hideMark/>
          </w:tcPr>
          <w:p w14:paraId="6394F7B2" w14:textId="0162B27D" w:rsidR="00D85B05" w:rsidRPr="002821AA" w:rsidRDefault="00D85B05" w:rsidP="00D85B05">
            <w:r w:rsidRPr="002821AA">
              <w:t>pneumonia with pleural empyema</w:t>
            </w:r>
          </w:p>
        </w:tc>
        <w:tc>
          <w:tcPr>
            <w:tcW w:w="1192" w:type="dxa"/>
          </w:tcPr>
          <w:p w14:paraId="4BDD1DE1" w14:textId="25AB81AE" w:rsidR="00D85B05" w:rsidRPr="002821AA" w:rsidRDefault="00D85B05" w:rsidP="00D85B05">
            <w:r w:rsidRPr="002821AA">
              <w:t>No</w:t>
            </w:r>
          </w:p>
        </w:tc>
        <w:tc>
          <w:tcPr>
            <w:tcW w:w="1417" w:type="dxa"/>
            <w:noWrap/>
            <w:hideMark/>
          </w:tcPr>
          <w:p w14:paraId="64EF4459" w14:textId="3627BC59" w:rsidR="00D85B05" w:rsidRPr="002821AA" w:rsidRDefault="00D85B05" w:rsidP="00D85B05">
            <w:r w:rsidRPr="002821AA">
              <w:t>3</w:t>
            </w:r>
          </w:p>
        </w:tc>
        <w:tc>
          <w:tcPr>
            <w:tcW w:w="1551" w:type="dxa"/>
            <w:noWrap/>
            <w:hideMark/>
          </w:tcPr>
          <w:p w14:paraId="4A1DFE9F" w14:textId="5273C4F8" w:rsidR="00D85B05" w:rsidRPr="002821AA" w:rsidRDefault="00D85B05" w:rsidP="00D85B05">
            <w:r w:rsidRPr="002821AA">
              <w:t xml:space="preserve">unkown </w:t>
            </w:r>
          </w:p>
        </w:tc>
        <w:tc>
          <w:tcPr>
            <w:tcW w:w="967" w:type="dxa"/>
            <w:gridSpan w:val="2"/>
            <w:noWrap/>
            <w:hideMark/>
          </w:tcPr>
          <w:p w14:paraId="7BBDF000" w14:textId="17A2A97C" w:rsidR="00D85B05" w:rsidRPr="002821AA" w:rsidRDefault="00D85B05" w:rsidP="00D85B05">
            <w:r w:rsidRPr="002821AA">
              <w:t>1420</w:t>
            </w:r>
          </w:p>
        </w:tc>
        <w:tc>
          <w:tcPr>
            <w:tcW w:w="1276" w:type="dxa"/>
            <w:gridSpan w:val="2"/>
            <w:noWrap/>
            <w:hideMark/>
          </w:tcPr>
          <w:p w14:paraId="40AD32D3" w14:textId="4F2A319F" w:rsidR="00D85B05" w:rsidRPr="002821AA" w:rsidRDefault="00D85B05" w:rsidP="00D85B05">
            <w:r w:rsidRPr="002821AA">
              <w:t>none</w:t>
            </w:r>
          </w:p>
        </w:tc>
        <w:tc>
          <w:tcPr>
            <w:tcW w:w="1876" w:type="dxa"/>
            <w:gridSpan w:val="2"/>
            <w:noWrap/>
            <w:hideMark/>
          </w:tcPr>
          <w:p w14:paraId="4F83A809" w14:textId="45D1769D" w:rsidR="00D85B05" w:rsidRPr="002821AA" w:rsidRDefault="00D85B05" w:rsidP="00D85B05">
            <w:pPr>
              <w:rPr>
                <w:lang w:val="en-US"/>
              </w:rPr>
            </w:pPr>
            <w:r w:rsidRPr="002821AA">
              <w:rPr>
                <w:lang w:val="en-US"/>
              </w:rPr>
              <w:t>atrophy of superior cerebellar vermis</w:t>
            </w:r>
          </w:p>
        </w:tc>
        <w:tc>
          <w:tcPr>
            <w:tcW w:w="1326" w:type="dxa"/>
            <w:noWrap/>
            <w:hideMark/>
          </w:tcPr>
          <w:p w14:paraId="08D243E1" w14:textId="2BED79E2" w:rsidR="00D85B05" w:rsidRPr="002821AA" w:rsidRDefault="00D85B05" w:rsidP="00D85B05">
            <w:r w:rsidRPr="002821AA">
              <w:t>neg</w:t>
            </w:r>
          </w:p>
        </w:tc>
        <w:tc>
          <w:tcPr>
            <w:tcW w:w="1367" w:type="dxa"/>
            <w:gridSpan w:val="2"/>
            <w:noWrap/>
            <w:hideMark/>
          </w:tcPr>
          <w:p w14:paraId="0582C3B7" w14:textId="2B52B610" w:rsidR="00D85B05" w:rsidRPr="002821AA" w:rsidRDefault="00D85B05" w:rsidP="00D85B05">
            <w:r w:rsidRPr="002821AA">
              <w:t>E3/E3</w:t>
            </w:r>
          </w:p>
        </w:tc>
      </w:tr>
    </w:tbl>
    <w:p w14:paraId="7AFC36C1" w14:textId="77777777" w:rsidR="00ED69A1" w:rsidRPr="002821AA" w:rsidRDefault="00ED69A1"/>
    <w:p w14:paraId="750FA4B7" w14:textId="77777777" w:rsidR="00ED69A1" w:rsidRPr="002821AA" w:rsidRDefault="00ED69A1"/>
    <w:p w14:paraId="638E17B6" w14:textId="49C422F8" w:rsidR="00ED69A1" w:rsidRDefault="00ED69A1">
      <w:pPr>
        <w:rPr>
          <w:lang w:val="en-US"/>
        </w:rPr>
      </w:pPr>
      <w:r w:rsidRPr="002821AA">
        <w:rPr>
          <w:rStyle w:val="Strong"/>
          <w:lang w:val="en-US"/>
        </w:rPr>
        <w:t>Abbreviations:</w:t>
      </w:r>
      <w:r w:rsidRPr="002821AA">
        <w:rPr>
          <w:lang w:val="en-US"/>
        </w:rPr>
        <w:br/>
      </w:r>
      <w:r w:rsidRPr="002821AA">
        <w:rPr>
          <w:rStyle w:val="Emphasis"/>
          <w:lang w:val="en-US"/>
        </w:rPr>
        <w:t>neg</w:t>
      </w:r>
      <w:r w:rsidRPr="002821AA">
        <w:rPr>
          <w:lang w:val="en-US"/>
        </w:rPr>
        <w:t xml:space="preserve"> = negative, </w:t>
      </w:r>
      <w:r w:rsidRPr="002821AA">
        <w:rPr>
          <w:rStyle w:val="Emphasis"/>
          <w:lang w:val="en-US"/>
        </w:rPr>
        <w:t>pos</w:t>
      </w:r>
      <w:r w:rsidRPr="002821AA">
        <w:rPr>
          <w:lang w:val="en-US"/>
        </w:rPr>
        <w:t xml:space="preserve"> = positive, </w:t>
      </w:r>
      <w:r w:rsidRPr="002821AA">
        <w:rPr>
          <w:rStyle w:val="Emphasis"/>
          <w:lang w:val="en-US"/>
        </w:rPr>
        <w:t>PD</w:t>
      </w:r>
      <w:r w:rsidRPr="002821AA">
        <w:rPr>
          <w:lang w:val="en-US"/>
        </w:rPr>
        <w:t xml:space="preserve"> = Parkinson’s disease, </w:t>
      </w:r>
      <w:r w:rsidRPr="002821AA">
        <w:rPr>
          <w:rStyle w:val="Emphasis"/>
          <w:lang w:val="en-US"/>
        </w:rPr>
        <w:t>w</w:t>
      </w:r>
      <w:r w:rsidRPr="002821AA">
        <w:rPr>
          <w:lang w:val="en-US"/>
        </w:rPr>
        <w:t xml:space="preserve"> = women, </w:t>
      </w:r>
      <w:r w:rsidRPr="002821AA">
        <w:rPr>
          <w:rStyle w:val="Emphasis"/>
          <w:lang w:val="en-US"/>
        </w:rPr>
        <w:t>m</w:t>
      </w:r>
      <w:r w:rsidRPr="002821AA">
        <w:rPr>
          <w:lang w:val="en-US"/>
        </w:rPr>
        <w:t xml:space="preserve"> = men, </w:t>
      </w:r>
      <w:proofErr w:type="spellStart"/>
      <w:r w:rsidRPr="002821AA">
        <w:rPr>
          <w:rStyle w:val="Emphasis"/>
          <w:lang w:val="en-US"/>
        </w:rPr>
        <w:t>ApoE</w:t>
      </w:r>
      <w:proofErr w:type="spellEnd"/>
      <w:r w:rsidRPr="002821AA">
        <w:rPr>
          <w:lang w:val="en-US"/>
        </w:rPr>
        <w:t xml:space="preserve"> = apolipoprotein E</w:t>
      </w:r>
      <w:r w:rsidR="00DF358D" w:rsidRPr="002821AA">
        <w:rPr>
          <w:lang w:val="en-US"/>
        </w:rPr>
        <w:t>, FTLD-TDP43: Frontotemporal Lobar Degeneration with TDP-43 Pathology.</w:t>
      </w:r>
    </w:p>
    <w:p w14:paraId="047E53F9" w14:textId="7D681CB1" w:rsidR="007045AF" w:rsidRDefault="007045AF">
      <w:pPr>
        <w:rPr>
          <w:lang w:val="en-US"/>
        </w:rPr>
      </w:pPr>
    </w:p>
    <w:p w14:paraId="1E21BD12" w14:textId="0F5F1E4E" w:rsidR="007045AF" w:rsidRDefault="007045AF">
      <w:pPr>
        <w:rPr>
          <w:lang w:val="en-US"/>
        </w:rPr>
      </w:pPr>
    </w:p>
    <w:p w14:paraId="4F1A43BE" w14:textId="487688A1" w:rsidR="007045AF" w:rsidRPr="002821AA" w:rsidRDefault="007045AF">
      <w:pPr>
        <w:rPr>
          <w:lang w:val="en-US"/>
        </w:rPr>
      </w:pPr>
      <w:r>
        <w:rPr>
          <w:rFonts w:ascii="Segoe UI" w:hAnsi="Segoe UI" w:cs="Segoe UI"/>
          <w:color w:val="183247"/>
          <w:sz w:val="21"/>
          <w:szCs w:val="21"/>
          <w:shd w:val="clear" w:color="auto" w:fill="FFFFFF"/>
        </w:rPr>
        <w:t> Supplementary Table 1: </w:t>
      </w:r>
      <w:r>
        <w:rPr>
          <w:rFonts w:ascii="Segoe UI" w:hAnsi="Segoe UI" w:cs="Segoe UI"/>
          <w:b/>
          <w:bCs/>
          <w:color w:val="183247"/>
          <w:sz w:val="21"/>
          <w:szCs w:val="21"/>
          <w:shd w:val="clear" w:color="auto" w:fill="FFFFFF"/>
        </w:rPr>
        <w:t>Summary of cases including brain and lung autopsy findings</w:t>
      </w:r>
    </w:p>
    <w:sectPr w:rsidR="007045AF" w:rsidRPr="002821AA" w:rsidSect="00404D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D57"/>
    <w:rsid w:val="0001080E"/>
    <w:rsid w:val="00020183"/>
    <w:rsid w:val="00072689"/>
    <w:rsid w:val="000F059B"/>
    <w:rsid w:val="00110711"/>
    <w:rsid w:val="00151985"/>
    <w:rsid w:val="00185980"/>
    <w:rsid w:val="00190DDA"/>
    <w:rsid w:val="002821AA"/>
    <w:rsid w:val="002D2FF9"/>
    <w:rsid w:val="002E056B"/>
    <w:rsid w:val="00337825"/>
    <w:rsid w:val="00351A8D"/>
    <w:rsid w:val="00352102"/>
    <w:rsid w:val="00381F04"/>
    <w:rsid w:val="00394E52"/>
    <w:rsid w:val="003A2A72"/>
    <w:rsid w:val="00404D57"/>
    <w:rsid w:val="0040777F"/>
    <w:rsid w:val="004126E8"/>
    <w:rsid w:val="00431FBE"/>
    <w:rsid w:val="004833CD"/>
    <w:rsid w:val="004A6559"/>
    <w:rsid w:val="004E468E"/>
    <w:rsid w:val="00552D09"/>
    <w:rsid w:val="005902FC"/>
    <w:rsid w:val="005B6993"/>
    <w:rsid w:val="005C0C49"/>
    <w:rsid w:val="00656603"/>
    <w:rsid w:val="006A2D74"/>
    <w:rsid w:val="006A2E62"/>
    <w:rsid w:val="006D00EA"/>
    <w:rsid w:val="007045AF"/>
    <w:rsid w:val="007307D4"/>
    <w:rsid w:val="00752BCF"/>
    <w:rsid w:val="00776A73"/>
    <w:rsid w:val="00866C15"/>
    <w:rsid w:val="00874C53"/>
    <w:rsid w:val="008D60CD"/>
    <w:rsid w:val="008E7C88"/>
    <w:rsid w:val="008F6218"/>
    <w:rsid w:val="009068AF"/>
    <w:rsid w:val="00971006"/>
    <w:rsid w:val="0098078C"/>
    <w:rsid w:val="009D13A9"/>
    <w:rsid w:val="009D59DE"/>
    <w:rsid w:val="009F623A"/>
    <w:rsid w:val="00A058C8"/>
    <w:rsid w:val="00A20235"/>
    <w:rsid w:val="00B05B31"/>
    <w:rsid w:val="00BB70F4"/>
    <w:rsid w:val="00BC2B43"/>
    <w:rsid w:val="00D00CC4"/>
    <w:rsid w:val="00D85B05"/>
    <w:rsid w:val="00DA5992"/>
    <w:rsid w:val="00DF358D"/>
    <w:rsid w:val="00E2208F"/>
    <w:rsid w:val="00EA0A83"/>
    <w:rsid w:val="00ED69A1"/>
    <w:rsid w:val="00EF284F"/>
    <w:rsid w:val="00F6062D"/>
    <w:rsid w:val="00FB54A3"/>
    <w:rsid w:val="00FB6D93"/>
    <w:rsid w:val="00FE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25807"/>
  <w15:chartTrackingRefBased/>
  <w15:docId w15:val="{8E02AEDF-E48B-4646-B369-A8C38D2C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D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D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D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D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D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D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D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D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D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D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D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D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D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D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D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04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69A1"/>
    <w:rPr>
      <w:b/>
      <w:bCs/>
    </w:rPr>
  </w:style>
  <w:style w:type="character" w:styleId="Emphasis">
    <w:name w:val="Emphasis"/>
    <w:basedOn w:val="DefaultParagraphFont"/>
    <w:uiPriority w:val="20"/>
    <w:qFormat/>
    <w:rsid w:val="00ED69A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Hamdan</dc:creator>
  <cp:keywords/>
  <dc:description/>
  <cp:lastModifiedBy>Vinoth Priya M</cp:lastModifiedBy>
  <cp:revision>3</cp:revision>
  <dcterms:created xsi:type="dcterms:W3CDTF">2025-10-11T18:07:00Z</dcterms:created>
  <dcterms:modified xsi:type="dcterms:W3CDTF">2025-11-13T07:47:00Z</dcterms:modified>
</cp:coreProperties>
</file>